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1DC8" w:rsidRPr="00976627" w:rsidRDefault="00792ECC" w:rsidP="004E2ECB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A</w:t>
      </w:r>
      <w:r w:rsidRPr="00792ECC">
        <w:rPr>
          <w:rFonts w:ascii="Times New Roman" w:hAnsi="Times New Roman"/>
          <w:b/>
          <w:sz w:val="24"/>
          <w:szCs w:val="24"/>
        </w:rPr>
        <w:t>dditional file</w:t>
      </w:r>
      <w:r w:rsidR="00724BF0"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_GoBack"/>
      <w:bookmarkEnd w:id="0"/>
      <w:r w:rsidR="00C608BF" w:rsidRPr="00976627">
        <w:rPr>
          <w:rFonts w:ascii="Times New Roman" w:hAnsi="Times New Roman"/>
          <w:b/>
          <w:sz w:val="24"/>
          <w:szCs w:val="24"/>
        </w:rPr>
        <w:t>1</w:t>
      </w:r>
      <w:r w:rsidR="00351DC8" w:rsidRPr="00976627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4E2ECB" w:rsidRPr="00976627">
        <w:rPr>
          <w:rFonts w:ascii="Times New Roman" w:hAnsi="Times New Roman"/>
          <w:sz w:val="24"/>
          <w:szCs w:val="24"/>
        </w:rPr>
        <w:t xml:space="preserve">Correlations between </w:t>
      </w:r>
      <w:r w:rsidR="001B4951">
        <w:rPr>
          <w:rFonts w:ascii="Times New Roman" w:hAnsi="Times New Roman" w:hint="eastAsia"/>
          <w:sz w:val="24"/>
          <w:szCs w:val="24"/>
        </w:rPr>
        <w:t xml:space="preserve">the </w:t>
      </w:r>
      <w:r w:rsidR="004E2ECB" w:rsidRPr="00976627">
        <w:rPr>
          <w:rFonts w:ascii="Times New Roman" w:hAnsi="Times New Roman"/>
          <w:sz w:val="24"/>
          <w:szCs w:val="24"/>
        </w:rPr>
        <w:t>s</w:t>
      </w:r>
      <w:r w:rsidR="00351DC8" w:rsidRPr="00976627">
        <w:rPr>
          <w:rFonts w:ascii="Times New Roman" w:hAnsi="Times New Roman"/>
          <w:sz w:val="24"/>
          <w:szCs w:val="24"/>
        </w:rPr>
        <w:t xml:space="preserve">ubscales </w:t>
      </w:r>
      <w:r w:rsidR="00351DC8" w:rsidRPr="00976627">
        <w:rPr>
          <w:rFonts w:ascii="Times New Roman" w:hAnsi="Times New Roman" w:hint="eastAsia"/>
          <w:sz w:val="24"/>
          <w:szCs w:val="24"/>
        </w:rPr>
        <w:t xml:space="preserve">on the </w:t>
      </w:r>
      <w:r w:rsidR="00351DC8" w:rsidRPr="00976627">
        <w:rPr>
          <w:rFonts w:ascii="Times New Roman" w:hAnsi="Times New Roman"/>
          <w:sz w:val="24"/>
          <w:szCs w:val="24"/>
        </w:rPr>
        <w:t>PANSS</w:t>
      </w:r>
      <w:r w:rsidR="00F568C7" w:rsidRPr="00976627">
        <w:rPr>
          <w:rFonts w:ascii="Times New Roman" w:hAnsi="Times New Roman" w:hint="eastAsia"/>
          <w:sz w:val="24"/>
          <w:szCs w:val="24"/>
        </w:rPr>
        <w:t xml:space="preserve"> and </w:t>
      </w:r>
      <w:r w:rsidR="001B4951">
        <w:rPr>
          <w:rFonts w:ascii="Times New Roman" w:hAnsi="Times New Roman" w:hint="eastAsia"/>
          <w:sz w:val="24"/>
          <w:szCs w:val="24"/>
        </w:rPr>
        <w:t xml:space="preserve">the </w:t>
      </w:r>
      <w:r w:rsidR="00F568C7" w:rsidRPr="00976627">
        <w:rPr>
          <w:rFonts w:ascii="Times New Roman" w:hAnsi="Times New Roman" w:hint="eastAsia"/>
          <w:sz w:val="24"/>
          <w:szCs w:val="24"/>
        </w:rPr>
        <w:t>RSS</w:t>
      </w:r>
      <w:r w:rsidR="00351DC8" w:rsidRPr="00976627">
        <w:rPr>
          <w:rFonts w:ascii="Times New Roman" w:hAnsi="Times New Roman" w:hint="eastAsia"/>
          <w:sz w:val="24"/>
          <w:szCs w:val="24"/>
        </w:rPr>
        <w:t xml:space="preserve"> </w:t>
      </w:r>
      <w:r w:rsidR="00F568C7" w:rsidRPr="00976627">
        <w:rPr>
          <w:rFonts w:ascii="Times New Roman" w:hAnsi="Times New Roman" w:hint="eastAsia"/>
          <w:sz w:val="24"/>
          <w:szCs w:val="24"/>
        </w:rPr>
        <w:t>in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351DC8" w:rsidRPr="00976627">
        <w:rPr>
          <w:rFonts w:ascii="Times New Roman" w:hAnsi="Times New Roman" w:hint="eastAsia"/>
          <w:sz w:val="24"/>
          <w:szCs w:val="24"/>
        </w:rPr>
        <w:t xml:space="preserve">33 </w:t>
      </w:r>
      <w:r w:rsidR="00351DC8" w:rsidRPr="00976627">
        <w:rPr>
          <w:rFonts w:ascii="Times New Roman" w:hAnsi="Times New Roman" w:hint="eastAsia"/>
          <w:kern w:val="0"/>
          <w:sz w:val="24"/>
          <w:szCs w:val="24"/>
        </w:rPr>
        <w:t>participants with schizophrenia</w:t>
      </w:r>
    </w:p>
    <w:tbl>
      <w:tblPr>
        <w:tblW w:w="6365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5126"/>
        <w:gridCol w:w="1239"/>
      </w:tblGrid>
      <w:tr w:rsidR="009E1054" w:rsidRPr="00976627" w:rsidTr="00E6676C">
        <w:trPr>
          <w:trHeight w:val="501"/>
          <w:jc w:val="center"/>
        </w:trPr>
        <w:tc>
          <w:tcPr>
            <w:tcW w:w="512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E1054" w:rsidRPr="0064172A" w:rsidRDefault="009E1054" w:rsidP="009A25DA">
            <w:pPr>
              <w:pStyle w:val="1"/>
              <w:spacing w:line="480" w:lineRule="auto"/>
              <w:ind w:left="27" w:firstLineChars="0" w:firstLine="0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64172A">
              <w:rPr>
                <w:rFonts w:ascii="Times New Roman" w:hAnsi="Times New Roman" w:hint="eastAsia"/>
                <w:kern w:val="0"/>
                <w:sz w:val="24"/>
                <w:szCs w:val="24"/>
              </w:rPr>
              <w:t>S</w:t>
            </w:r>
            <w:r w:rsidRPr="0064172A">
              <w:rPr>
                <w:rFonts w:ascii="Times New Roman" w:hAnsi="Times New Roman"/>
                <w:kern w:val="0"/>
                <w:sz w:val="24"/>
                <w:szCs w:val="24"/>
              </w:rPr>
              <w:t xml:space="preserve">ubscales </w:t>
            </w:r>
            <w:r w:rsidRPr="0064172A">
              <w:rPr>
                <w:rFonts w:ascii="Times New Roman" w:hAnsi="Times New Roman" w:hint="eastAsia"/>
                <w:kern w:val="0"/>
                <w:sz w:val="24"/>
                <w:szCs w:val="24"/>
              </w:rPr>
              <w:t>on</w:t>
            </w:r>
            <w:r w:rsidRPr="0064172A">
              <w:rPr>
                <w:rFonts w:ascii="Times New Roman" w:hAnsi="Times New Roman"/>
                <w:kern w:val="0"/>
                <w:sz w:val="24"/>
                <w:szCs w:val="24"/>
              </w:rPr>
              <w:t xml:space="preserve"> PANSS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9E1054" w:rsidRPr="00976627" w:rsidRDefault="009E1054" w:rsidP="009A25DA">
            <w:pPr>
              <w:pStyle w:val="1"/>
              <w:spacing w:line="480" w:lineRule="auto"/>
              <w:ind w:left="27" w:firstLineChars="0" w:firstLine="0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976627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P value</w:t>
            </w:r>
          </w:p>
        </w:tc>
      </w:tr>
      <w:tr w:rsidR="009E1054" w:rsidRPr="00976627" w:rsidTr="00E6676C">
        <w:trPr>
          <w:jc w:val="center"/>
        </w:trPr>
        <w:tc>
          <w:tcPr>
            <w:tcW w:w="5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E1054" w:rsidRPr="00976627" w:rsidRDefault="009E1054" w:rsidP="009A25D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97662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Positive scale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E1054" w:rsidRPr="00976627" w:rsidRDefault="009E1054" w:rsidP="009A25D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</w:tr>
      <w:tr w:rsidR="009E1054" w:rsidRPr="00976627" w:rsidTr="00E6676C">
        <w:trPr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1054" w:rsidRPr="00976627" w:rsidRDefault="009E1054" w:rsidP="009A25D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97662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Delusion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9E1054" w:rsidRPr="00976627" w:rsidRDefault="009E1054" w:rsidP="009105B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976627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0.744</w:t>
            </w:r>
            <w:r w:rsidRPr="00976627">
              <w:rPr>
                <w:rFonts w:ascii="Times New Roman" w:hAnsi="Times New Roman" w:hint="eastAsia"/>
                <w:kern w:val="0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9E1054" w:rsidRPr="00976627" w:rsidTr="00E6676C">
        <w:trPr>
          <w:trHeight w:val="105"/>
          <w:jc w:val="center"/>
        </w:trPr>
        <w:tc>
          <w:tcPr>
            <w:tcW w:w="51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9E1054" w:rsidRPr="0031222C" w:rsidRDefault="009E1054" w:rsidP="009A25D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31222C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Conceptual disorganization</w:t>
            </w:r>
          </w:p>
          <w:p w:rsidR="009E1054" w:rsidRPr="0031222C" w:rsidRDefault="009E1054" w:rsidP="009A25D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31222C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Hallucinations</w:t>
            </w:r>
          </w:p>
          <w:p w:rsidR="009E1054" w:rsidRPr="0031222C" w:rsidRDefault="009E1054" w:rsidP="009A25D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31222C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Hyperactivity</w:t>
            </w:r>
          </w:p>
          <w:p w:rsidR="009E1054" w:rsidRPr="0031222C" w:rsidRDefault="009E1054" w:rsidP="009A25D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31222C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Grandiosity</w:t>
            </w:r>
          </w:p>
          <w:p w:rsidR="009E1054" w:rsidRPr="0031222C" w:rsidRDefault="009E1054" w:rsidP="009A25D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31222C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Suspiciousness/persecution</w:t>
            </w:r>
          </w:p>
          <w:p w:rsidR="009E1054" w:rsidRPr="0031222C" w:rsidRDefault="009E1054" w:rsidP="009A25D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31222C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Hostility</w:t>
            </w:r>
          </w:p>
          <w:p w:rsidR="009E1054" w:rsidRPr="0031222C" w:rsidRDefault="009E1054" w:rsidP="009A25D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31222C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Negative scale</w:t>
            </w:r>
          </w:p>
          <w:p w:rsidR="009E1054" w:rsidRPr="0031222C" w:rsidRDefault="009E1054" w:rsidP="009A25D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31222C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Blunted affect</w:t>
            </w:r>
          </w:p>
          <w:p w:rsidR="009E1054" w:rsidRPr="0031222C" w:rsidRDefault="009E1054" w:rsidP="009A25D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31222C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Emotional withdrawal</w:t>
            </w:r>
          </w:p>
          <w:p w:rsidR="009E1054" w:rsidRPr="0031222C" w:rsidRDefault="009E1054" w:rsidP="009A25D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31222C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Poor rapport</w:t>
            </w:r>
          </w:p>
          <w:p w:rsidR="009E1054" w:rsidRPr="0031222C" w:rsidRDefault="009E1054" w:rsidP="009A25D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31222C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Passive/apathetic social withdrawal</w:t>
            </w:r>
          </w:p>
          <w:p w:rsidR="009E1054" w:rsidRPr="0031222C" w:rsidRDefault="009E1054" w:rsidP="009A25D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31222C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Difficulty in abstract thinking</w:t>
            </w:r>
          </w:p>
          <w:p w:rsidR="009E1054" w:rsidRPr="0031222C" w:rsidRDefault="009E1054" w:rsidP="009A25D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31222C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Lack of spontaneity and flow of conversation</w:t>
            </w:r>
          </w:p>
          <w:p w:rsidR="009E1054" w:rsidRPr="0031222C" w:rsidRDefault="009E1054" w:rsidP="009A25D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31222C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Stereotyped thinking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</w:tcBorders>
          </w:tcPr>
          <w:p w:rsidR="009E1054" w:rsidRPr="00976627" w:rsidRDefault="009E1054" w:rsidP="009105B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976627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0.139</w:t>
            </w:r>
          </w:p>
          <w:p w:rsidR="009E1054" w:rsidRPr="00976627" w:rsidRDefault="009E1054" w:rsidP="009105B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976627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0.043</w:t>
            </w:r>
          </w:p>
          <w:p w:rsidR="009E1054" w:rsidRPr="00976627" w:rsidRDefault="009E1054" w:rsidP="009105B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976627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0.053</w:t>
            </w:r>
          </w:p>
          <w:p w:rsidR="009E1054" w:rsidRPr="00976627" w:rsidRDefault="009E1054" w:rsidP="009105B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976627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0.084</w:t>
            </w:r>
          </w:p>
          <w:p w:rsidR="009E1054" w:rsidRPr="00976627" w:rsidRDefault="009E1054" w:rsidP="009105B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976627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0.335</w:t>
            </w:r>
          </w:p>
          <w:p w:rsidR="009E1054" w:rsidRPr="00976627" w:rsidRDefault="009E1054" w:rsidP="009105B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976627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0.732</w:t>
            </w:r>
          </w:p>
          <w:p w:rsidR="009E1054" w:rsidRPr="00976627" w:rsidRDefault="009E1054" w:rsidP="009105B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  <w:p w:rsidR="009E1054" w:rsidRPr="00976627" w:rsidRDefault="009E1054" w:rsidP="009105B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976627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0.311</w:t>
            </w:r>
          </w:p>
          <w:p w:rsidR="009E1054" w:rsidRPr="00976627" w:rsidRDefault="009E1054" w:rsidP="009105B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976627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0.520</w:t>
            </w:r>
          </w:p>
          <w:p w:rsidR="009E1054" w:rsidRPr="00976627" w:rsidRDefault="009E1054" w:rsidP="009105B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976627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0.310</w:t>
            </w:r>
          </w:p>
          <w:p w:rsidR="009E1054" w:rsidRPr="00976627" w:rsidRDefault="009E1054" w:rsidP="009105B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976627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0.959</w:t>
            </w:r>
          </w:p>
          <w:p w:rsidR="009E1054" w:rsidRPr="00976627" w:rsidRDefault="009E1054" w:rsidP="009105B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976627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0.346</w:t>
            </w:r>
          </w:p>
          <w:p w:rsidR="009E1054" w:rsidRPr="00976627" w:rsidRDefault="009E1054" w:rsidP="009105B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976627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0.341</w:t>
            </w:r>
          </w:p>
          <w:p w:rsidR="009E1054" w:rsidRPr="00976627" w:rsidRDefault="009E1054" w:rsidP="009105B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976627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0.794</w:t>
            </w:r>
          </w:p>
        </w:tc>
      </w:tr>
    </w:tbl>
    <w:p w:rsidR="00351DC8" w:rsidRPr="00976627" w:rsidRDefault="00351DC8" w:rsidP="00351DC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976627">
        <w:rPr>
          <w:rFonts w:ascii="Times New Roman" w:hAnsi="Times New Roman"/>
          <w:sz w:val="24"/>
          <w:szCs w:val="24"/>
        </w:rPr>
        <w:t>PANSS</w:t>
      </w:r>
      <w:r w:rsidRPr="00976627">
        <w:rPr>
          <w:rFonts w:ascii="Times New Roman" w:hAnsi="Times New Roman" w:hint="eastAsia"/>
          <w:sz w:val="24"/>
          <w:szCs w:val="24"/>
        </w:rPr>
        <w:t xml:space="preserve"> </w:t>
      </w:r>
      <w:r w:rsidRPr="00976627">
        <w:rPr>
          <w:rFonts w:ascii="Times New Roman" w:hAnsi="Times New Roman"/>
          <w:sz w:val="24"/>
          <w:szCs w:val="24"/>
        </w:rPr>
        <w:t>Positive and Negative Syndrome Scale</w:t>
      </w:r>
      <w:r w:rsidR="00F568C7" w:rsidRPr="00976627">
        <w:rPr>
          <w:rFonts w:ascii="Times New Roman" w:hAnsi="Times New Roman" w:hint="eastAsia"/>
          <w:sz w:val="24"/>
          <w:szCs w:val="24"/>
        </w:rPr>
        <w:t xml:space="preserve">; </w:t>
      </w:r>
      <w:r w:rsidR="00F568C7" w:rsidRPr="00976627">
        <w:rPr>
          <w:rFonts w:ascii="Times New Roman" w:hAnsi="Times New Roman"/>
          <w:sz w:val="24"/>
          <w:szCs w:val="24"/>
        </w:rPr>
        <w:t>RSS</w:t>
      </w:r>
      <w:r w:rsidR="00F568C7" w:rsidRPr="00976627">
        <w:rPr>
          <w:rFonts w:ascii="Times New Roman" w:hAnsi="Times New Roman" w:hint="eastAsia"/>
          <w:sz w:val="24"/>
          <w:szCs w:val="24"/>
        </w:rPr>
        <w:t xml:space="preserve"> </w:t>
      </w:r>
      <w:r w:rsidR="00F568C7" w:rsidRPr="00976627">
        <w:rPr>
          <w:rFonts w:ascii="Times New Roman" w:hAnsi="Times New Roman"/>
          <w:sz w:val="24"/>
          <w:szCs w:val="24"/>
        </w:rPr>
        <w:t>responsive search score</w:t>
      </w:r>
    </w:p>
    <w:p w:rsidR="00175B0D" w:rsidRPr="004D66B0" w:rsidRDefault="00A226D7" w:rsidP="006C3EC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4D66B0">
        <w:rPr>
          <w:rFonts w:ascii="Times New Roman" w:hAnsi="Times New Roman"/>
          <w:kern w:val="0"/>
          <w:sz w:val="24"/>
          <w:szCs w:val="24"/>
        </w:rPr>
        <w:t>Spearman's correlation</w:t>
      </w:r>
      <w:r w:rsidRPr="004D66B0">
        <w:rPr>
          <w:rFonts w:ascii="Times New Roman" w:hAnsi="Times New Roman" w:hint="eastAsia"/>
          <w:kern w:val="0"/>
          <w:sz w:val="24"/>
          <w:szCs w:val="24"/>
        </w:rPr>
        <w:t xml:space="preserve"> (</w:t>
      </w:r>
      <w:r w:rsidR="00A60127">
        <w:rPr>
          <w:rFonts w:ascii="Times New Roman" w:hAnsi="Times New Roman" w:hint="eastAsia"/>
          <w:kern w:val="0"/>
          <w:sz w:val="24"/>
          <w:szCs w:val="24"/>
        </w:rPr>
        <w:t>p</w:t>
      </w:r>
      <w:r w:rsidR="007A4775" w:rsidRPr="004D66B0">
        <w:rPr>
          <w:rFonts w:ascii="Times New Roman" w:hAnsi="Times New Roman" w:hint="eastAsia"/>
          <w:kern w:val="0"/>
          <w:sz w:val="24"/>
          <w:szCs w:val="24"/>
        </w:rPr>
        <w:t xml:space="preserve"> &lt; 0.05, </w:t>
      </w:r>
      <w:r w:rsidRPr="004D66B0">
        <w:rPr>
          <w:rFonts w:ascii="Times New Roman" w:hAnsi="Times New Roman"/>
          <w:kern w:val="0"/>
          <w:sz w:val="24"/>
          <w:szCs w:val="24"/>
        </w:rPr>
        <w:t>uncorrected</w:t>
      </w:r>
      <w:r w:rsidRPr="004D66B0">
        <w:rPr>
          <w:rFonts w:ascii="Times New Roman" w:hAnsi="Times New Roman" w:hint="eastAsia"/>
          <w:kern w:val="0"/>
          <w:sz w:val="24"/>
          <w:szCs w:val="24"/>
        </w:rPr>
        <w:t>)</w:t>
      </w:r>
    </w:p>
    <w:sectPr w:rsidR="00175B0D" w:rsidRPr="004D66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3097" w:rsidRDefault="00D93097" w:rsidP="00976627">
      <w:r>
        <w:separator/>
      </w:r>
    </w:p>
  </w:endnote>
  <w:endnote w:type="continuationSeparator" w:id="0">
    <w:p w:rsidR="00D93097" w:rsidRDefault="00D93097" w:rsidP="009766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3097" w:rsidRDefault="00D93097" w:rsidP="00976627">
      <w:r>
        <w:separator/>
      </w:r>
    </w:p>
  </w:footnote>
  <w:footnote w:type="continuationSeparator" w:id="0">
    <w:p w:rsidR="00D93097" w:rsidRDefault="00D93097" w:rsidP="009766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7"/>
  </w:docVars>
  <w:rsids>
    <w:rsidRoot w:val="00351DC8"/>
    <w:rsid w:val="00000935"/>
    <w:rsid w:val="00000A1B"/>
    <w:rsid w:val="00000B79"/>
    <w:rsid w:val="00001791"/>
    <w:rsid w:val="000021DA"/>
    <w:rsid w:val="000052F1"/>
    <w:rsid w:val="0000588A"/>
    <w:rsid w:val="00006626"/>
    <w:rsid w:val="00006D89"/>
    <w:rsid w:val="000133D4"/>
    <w:rsid w:val="00013573"/>
    <w:rsid w:val="00014119"/>
    <w:rsid w:val="00015831"/>
    <w:rsid w:val="00016934"/>
    <w:rsid w:val="00017D62"/>
    <w:rsid w:val="00021EFC"/>
    <w:rsid w:val="00022119"/>
    <w:rsid w:val="000230BF"/>
    <w:rsid w:val="00023286"/>
    <w:rsid w:val="000244F5"/>
    <w:rsid w:val="00024538"/>
    <w:rsid w:val="000259B5"/>
    <w:rsid w:val="00027F99"/>
    <w:rsid w:val="000301B0"/>
    <w:rsid w:val="0003085B"/>
    <w:rsid w:val="0003131A"/>
    <w:rsid w:val="0003233C"/>
    <w:rsid w:val="0003256F"/>
    <w:rsid w:val="00032E13"/>
    <w:rsid w:val="00033E7B"/>
    <w:rsid w:val="00034DA8"/>
    <w:rsid w:val="00034F23"/>
    <w:rsid w:val="00035423"/>
    <w:rsid w:val="00036577"/>
    <w:rsid w:val="00037060"/>
    <w:rsid w:val="000404F4"/>
    <w:rsid w:val="00040F97"/>
    <w:rsid w:val="000412AC"/>
    <w:rsid w:val="00041897"/>
    <w:rsid w:val="00043C36"/>
    <w:rsid w:val="00046127"/>
    <w:rsid w:val="00046433"/>
    <w:rsid w:val="000469BF"/>
    <w:rsid w:val="0004754B"/>
    <w:rsid w:val="00051051"/>
    <w:rsid w:val="0005186D"/>
    <w:rsid w:val="00052A51"/>
    <w:rsid w:val="00055342"/>
    <w:rsid w:val="000623DF"/>
    <w:rsid w:val="000656B1"/>
    <w:rsid w:val="00065AB3"/>
    <w:rsid w:val="00065E06"/>
    <w:rsid w:val="00070BF8"/>
    <w:rsid w:val="000715C7"/>
    <w:rsid w:val="00071B5F"/>
    <w:rsid w:val="000724C0"/>
    <w:rsid w:val="00072AE2"/>
    <w:rsid w:val="00072DFB"/>
    <w:rsid w:val="000736E1"/>
    <w:rsid w:val="00076C36"/>
    <w:rsid w:val="00076CC5"/>
    <w:rsid w:val="00082164"/>
    <w:rsid w:val="0008336C"/>
    <w:rsid w:val="00084D6D"/>
    <w:rsid w:val="000850BB"/>
    <w:rsid w:val="0008695A"/>
    <w:rsid w:val="00086BAF"/>
    <w:rsid w:val="00086E26"/>
    <w:rsid w:val="00087F33"/>
    <w:rsid w:val="00087F40"/>
    <w:rsid w:val="0009117C"/>
    <w:rsid w:val="000913BD"/>
    <w:rsid w:val="000919CF"/>
    <w:rsid w:val="00091AF4"/>
    <w:rsid w:val="00091EF9"/>
    <w:rsid w:val="000936C9"/>
    <w:rsid w:val="00093AA6"/>
    <w:rsid w:val="00093B2D"/>
    <w:rsid w:val="00093E9A"/>
    <w:rsid w:val="000946F4"/>
    <w:rsid w:val="00094AB1"/>
    <w:rsid w:val="000A3FC4"/>
    <w:rsid w:val="000A4041"/>
    <w:rsid w:val="000A4ABC"/>
    <w:rsid w:val="000B05D4"/>
    <w:rsid w:val="000B26AA"/>
    <w:rsid w:val="000B3073"/>
    <w:rsid w:val="000B3155"/>
    <w:rsid w:val="000B3B9B"/>
    <w:rsid w:val="000B4401"/>
    <w:rsid w:val="000B4EB3"/>
    <w:rsid w:val="000B5428"/>
    <w:rsid w:val="000B5FDC"/>
    <w:rsid w:val="000B78B0"/>
    <w:rsid w:val="000B790A"/>
    <w:rsid w:val="000C005B"/>
    <w:rsid w:val="000C0D1E"/>
    <w:rsid w:val="000C1BC1"/>
    <w:rsid w:val="000C3E6A"/>
    <w:rsid w:val="000C4862"/>
    <w:rsid w:val="000C571E"/>
    <w:rsid w:val="000C652B"/>
    <w:rsid w:val="000D037C"/>
    <w:rsid w:val="000D2B0B"/>
    <w:rsid w:val="000D4684"/>
    <w:rsid w:val="000D49A5"/>
    <w:rsid w:val="000D4BFA"/>
    <w:rsid w:val="000D5B0E"/>
    <w:rsid w:val="000D6A07"/>
    <w:rsid w:val="000D70F3"/>
    <w:rsid w:val="000D7F51"/>
    <w:rsid w:val="000E0F93"/>
    <w:rsid w:val="000E1501"/>
    <w:rsid w:val="000E3BDC"/>
    <w:rsid w:val="000E5EA2"/>
    <w:rsid w:val="000E6D03"/>
    <w:rsid w:val="000E732C"/>
    <w:rsid w:val="000E756B"/>
    <w:rsid w:val="000F0A13"/>
    <w:rsid w:val="000F4BAC"/>
    <w:rsid w:val="000F4ECD"/>
    <w:rsid w:val="000F6716"/>
    <w:rsid w:val="000F7FCA"/>
    <w:rsid w:val="001012C1"/>
    <w:rsid w:val="001015EF"/>
    <w:rsid w:val="001018E7"/>
    <w:rsid w:val="0010306C"/>
    <w:rsid w:val="00105144"/>
    <w:rsid w:val="0010577E"/>
    <w:rsid w:val="00105C11"/>
    <w:rsid w:val="0010617C"/>
    <w:rsid w:val="001068BB"/>
    <w:rsid w:val="0010713C"/>
    <w:rsid w:val="0010776A"/>
    <w:rsid w:val="00107BF2"/>
    <w:rsid w:val="0011096C"/>
    <w:rsid w:val="00111A22"/>
    <w:rsid w:val="0011449B"/>
    <w:rsid w:val="00114C65"/>
    <w:rsid w:val="00114D85"/>
    <w:rsid w:val="00115591"/>
    <w:rsid w:val="00116AA3"/>
    <w:rsid w:val="001170E0"/>
    <w:rsid w:val="0011781C"/>
    <w:rsid w:val="00117F80"/>
    <w:rsid w:val="001212DF"/>
    <w:rsid w:val="00121BD1"/>
    <w:rsid w:val="00121DB6"/>
    <w:rsid w:val="00121EA6"/>
    <w:rsid w:val="0012280F"/>
    <w:rsid w:val="00123F4D"/>
    <w:rsid w:val="001250F7"/>
    <w:rsid w:val="00125253"/>
    <w:rsid w:val="001261FA"/>
    <w:rsid w:val="001268A9"/>
    <w:rsid w:val="00127074"/>
    <w:rsid w:val="00127AF4"/>
    <w:rsid w:val="00127DE5"/>
    <w:rsid w:val="0013011A"/>
    <w:rsid w:val="00130752"/>
    <w:rsid w:val="00130E58"/>
    <w:rsid w:val="0013235E"/>
    <w:rsid w:val="0013252A"/>
    <w:rsid w:val="00132FF8"/>
    <w:rsid w:val="00133379"/>
    <w:rsid w:val="00133C7A"/>
    <w:rsid w:val="0013599D"/>
    <w:rsid w:val="00136067"/>
    <w:rsid w:val="001367F2"/>
    <w:rsid w:val="001404CD"/>
    <w:rsid w:val="00140B15"/>
    <w:rsid w:val="0014237B"/>
    <w:rsid w:val="0014291F"/>
    <w:rsid w:val="00143D46"/>
    <w:rsid w:val="0014575E"/>
    <w:rsid w:val="0014615B"/>
    <w:rsid w:val="00147582"/>
    <w:rsid w:val="00147738"/>
    <w:rsid w:val="00147F0B"/>
    <w:rsid w:val="001506FC"/>
    <w:rsid w:val="0015087D"/>
    <w:rsid w:val="00151C59"/>
    <w:rsid w:val="0015217E"/>
    <w:rsid w:val="00152B01"/>
    <w:rsid w:val="00153427"/>
    <w:rsid w:val="001537E2"/>
    <w:rsid w:val="00153814"/>
    <w:rsid w:val="00155AD7"/>
    <w:rsid w:val="00157415"/>
    <w:rsid w:val="001578BA"/>
    <w:rsid w:val="00157EE3"/>
    <w:rsid w:val="0016020B"/>
    <w:rsid w:val="00161F6D"/>
    <w:rsid w:val="001624D2"/>
    <w:rsid w:val="00162BE7"/>
    <w:rsid w:val="00163299"/>
    <w:rsid w:val="001657E1"/>
    <w:rsid w:val="0016586F"/>
    <w:rsid w:val="00165B96"/>
    <w:rsid w:val="00165BBC"/>
    <w:rsid w:val="00165E76"/>
    <w:rsid w:val="00167628"/>
    <w:rsid w:val="00167F04"/>
    <w:rsid w:val="001709E4"/>
    <w:rsid w:val="001724BD"/>
    <w:rsid w:val="001727CB"/>
    <w:rsid w:val="00173337"/>
    <w:rsid w:val="00175B0D"/>
    <w:rsid w:val="00175D21"/>
    <w:rsid w:val="0017781F"/>
    <w:rsid w:val="00180F07"/>
    <w:rsid w:val="00182042"/>
    <w:rsid w:val="001832AD"/>
    <w:rsid w:val="00183725"/>
    <w:rsid w:val="00183775"/>
    <w:rsid w:val="00183942"/>
    <w:rsid w:val="0018474E"/>
    <w:rsid w:val="00184C58"/>
    <w:rsid w:val="00185791"/>
    <w:rsid w:val="001862CB"/>
    <w:rsid w:val="00186BEC"/>
    <w:rsid w:val="00187D11"/>
    <w:rsid w:val="00187D7F"/>
    <w:rsid w:val="00187E24"/>
    <w:rsid w:val="0019190C"/>
    <w:rsid w:val="00192A71"/>
    <w:rsid w:val="001953C5"/>
    <w:rsid w:val="00195DC3"/>
    <w:rsid w:val="00197D0C"/>
    <w:rsid w:val="001A0EAD"/>
    <w:rsid w:val="001A17ED"/>
    <w:rsid w:val="001A2214"/>
    <w:rsid w:val="001A3891"/>
    <w:rsid w:val="001A4621"/>
    <w:rsid w:val="001A501D"/>
    <w:rsid w:val="001A7759"/>
    <w:rsid w:val="001B0AE2"/>
    <w:rsid w:val="001B1551"/>
    <w:rsid w:val="001B2CF8"/>
    <w:rsid w:val="001B3ADE"/>
    <w:rsid w:val="001B4951"/>
    <w:rsid w:val="001B66B9"/>
    <w:rsid w:val="001B7DD4"/>
    <w:rsid w:val="001C1436"/>
    <w:rsid w:val="001C377D"/>
    <w:rsid w:val="001C3C0C"/>
    <w:rsid w:val="001C3EB4"/>
    <w:rsid w:val="001C3F6F"/>
    <w:rsid w:val="001C4643"/>
    <w:rsid w:val="001C496A"/>
    <w:rsid w:val="001C5F52"/>
    <w:rsid w:val="001C72F3"/>
    <w:rsid w:val="001C7759"/>
    <w:rsid w:val="001D159F"/>
    <w:rsid w:val="001D1FEF"/>
    <w:rsid w:val="001D2C8D"/>
    <w:rsid w:val="001D303A"/>
    <w:rsid w:val="001D41FE"/>
    <w:rsid w:val="001D6926"/>
    <w:rsid w:val="001D6BC1"/>
    <w:rsid w:val="001D6E73"/>
    <w:rsid w:val="001D6EA0"/>
    <w:rsid w:val="001E0EAF"/>
    <w:rsid w:val="001E107A"/>
    <w:rsid w:val="001E14A4"/>
    <w:rsid w:val="001E1834"/>
    <w:rsid w:val="001E1848"/>
    <w:rsid w:val="001E1C28"/>
    <w:rsid w:val="001E391D"/>
    <w:rsid w:val="001E68FB"/>
    <w:rsid w:val="001E7C7A"/>
    <w:rsid w:val="001E7D4B"/>
    <w:rsid w:val="001F00F1"/>
    <w:rsid w:val="001F07C9"/>
    <w:rsid w:val="001F2167"/>
    <w:rsid w:val="001F21EF"/>
    <w:rsid w:val="001F248A"/>
    <w:rsid w:val="001F2494"/>
    <w:rsid w:val="001F2BA4"/>
    <w:rsid w:val="001F2EF2"/>
    <w:rsid w:val="001F37A9"/>
    <w:rsid w:val="001F4854"/>
    <w:rsid w:val="001F514D"/>
    <w:rsid w:val="001F56D3"/>
    <w:rsid w:val="001F6A5B"/>
    <w:rsid w:val="001F7112"/>
    <w:rsid w:val="001F7227"/>
    <w:rsid w:val="00201E26"/>
    <w:rsid w:val="002041ED"/>
    <w:rsid w:val="002054AC"/>
    <w:rsid w:val="00205D1E"/>
    <w:rsid w:val="00206EA8"/>
    <w:rsid w:val="00207094"/>
    <w:rsid w:val="002110EA"/>
    <w:rsid w:val="00212250"/>
    <w:rsid w:val="0021384B"/>
    <w:rsid w:val="00215D43"/>
    <w:rsid w:val="00216A16"/>
    <w:rsid w:val="002174DD"/>
    <w:rsid w:val="00220CA8"/>
    <w:rsid w:val="00221B63"/>
    <w:rsid w:val="00223E1E"/>
    <w:rsid w:val="00224AED"/>
    <w:rsid w:val="00227F1B"/>
    <w:rsid w:val="002300B8"/>
    <w:rsid w:val="00230483"/>
    <w:rsid w:val="00230CB9"/>
    <w:rsid w:val="0023322B"/>
    <w:rsid w:val="0023445E"/>
    <w:rsid w:val="002351E4"/>
    <w:rsid w:val="002370BB"/>
    <w:rsid w:val="00237252"/>
    <w:rsid w:val="00241512"/>
    <w:rsid w:val="002418DC"/>
    <w:rsid w:val="00241A4A"/>
    <w:rsid w:val="00242FF9"/>
    <w:rsid w:val="00243244"/>
    <w:rsid w:val="00243D9A"/>
    <w:rsid w:val="00245E6D"/>
    <w:rsid w:val="00246435"/>
    <w:rsid w:val="002466C9"/>
    <w:rsid w:val="0024673E"/>
    <w:rsid w:val="00246AE1"/>
    <w:rsid w:val="002475AF"/>
    <w:rsid w:val="00247B90"/>
    <w:rsid w:val="00247E67"/>
    <w:rsid w:val="00250AD7"/>
    <w:rsid w:val="00254A4A"/>
    <w:rsid w:val="00254FDE"/>
    <w:rsid w:val="00255EBE"/>
    <w:rsid w:val="0026078D"/>
    <w:rsid w:val="00261028"/>
    <w:rsid w:val="002614C6"/>
    <w:rsid w:val="00261C2F"/>
    <w:rsid w:val="00261EFF"/>
    <w:rsid w:val="00263C3D"/>
    <w:rsid w:val="00265609"/>
    <w:rsid w:val="002664B0"/>
    <w:rsid w:val="00266D7B"/>
    <w:rsid w:val="00267712"/>
    <w:rsid w:val="0026787D"/>
    <w:rsid w:val="00271156"/>
    <w:rsid w:val="0027360E"/>
    <w:rsid w:val="00274188"/>
    <w:rsid w:val="0027483A"/>
    <w:rsid w:val="00274918"/>
    <w:rsid w:val="00274D5C"/>
    <w:rsid w:val="00274E11"/>
    <w:rsid w:val="00275E81"/>
    <w:rsid w:val="0027747E"/>
    <w:rsid w:val="00277851"/>
    <w:rsid w:val="00277C2B"/>
    <w:rsid w:val="00277F8E"/>
    <w:rsid w:val="00281148"/>
    <w:rsid w:val="00281FD9"/>
    <w:rsid w:val="00282842"/>
    <w:rsid w:val="002900C3"/>
    <w:rsid w:val="002902B7"/>
    <w:rsid w:val="00290CFB"/>
    <w:rsid w:val="0029115C"/>
    <w:rsid w:val="002922C4"/>
    <w:rsid w:val="00292551"/>
    <w:rsid w:val="00292B7C"/>
    <w:rsid w:val="00292B80"/>
    <w:rsid w:val="002944F9"/>
    <w:rsid w:val="00294B4F"/>
    <w:rsid w:val="00295046"/>
    <w:rsid w:val="00295310"/>
    <w:rsid w:val="00295A1C"/>
    <w:rsid w:val="002969CD"/>
    <w:rsid w:val="002A2749"/>
    <w:rsid w:val="002A352E"/>
    <w:rsid w:val="002A43CD"/>
    <w:rsid w:val="002A6170"/>
    <w:rsid w:val="002B06B1"/>
    <w:rsid w:val="002B18D1"/>
    <w:rsid w:val="002B1F7A"/>
    <w:rsid w:val="002B28B5"/>
    <w:rsid w:val="002B2C9C"/>
    <w:rsid w:val="002B3929"/>
    <w:rsid w:val="002B429C"/>
    <w:rsid w:val="002B5921"/>
    <w:rsid w:val="002B6251"/>
    <w:rsid w:val="002B6745"/>
    <w:rsid w:val="002B7DD3"/>
    <w:rsid w:val="002B7EB6"/>
    <w:rsid w:val="002C1A45"/>
    <w:rsid w:val="002C2C9F"/>
    <w:rsid w:val="002C37FE"/>
    <w:rsid w:val="002C39AA"/>
    <w:rsid w:val="002C3D9A"/>
    <w:rsid w:val="002C6501"/>
    <w:rsid w:val="002C6D68"/>
    <w:rsid w:val="002C77FE"/>
    <w:rsid w:val="002D0594"/>
    <w:rsid w:val="002D1E29"/>
    <w:rsid w:val="002D224E"/>
    <w:rsid w:val="002D55CE"/>
    <w:rsid w:val="002D56AC"/>
    <w:rsid w:val="002D5B02"/>
    <w:rsid w:val="002D6414"/>
    <w:rsid w:val="002D645F"/>
    <w:rsid w:val="002D73E9"/>
    <w:rsid w:val="002E0F23"/>
    <w:rsid w:val="002E4630"/>
    <w:rsid w:val="002E4CA4"/>
    <w:rsid w:val="002E66A1"/>
    <w:rsid w:val="002E6B31"/>
    <w:rsid w:val="002E6D1A"/>
    <w:rsid w:val="002E6ED8"/>
    <w:rsid w:val="002E781B"/>
    <w:rsid w:val="002F0EE0"/>
    <w:rsid w:val="002F3198"/>
    <w:rsid w:val="002F3767"/>
    <w:rsid w:val="002F395E"/>
    <w:rsid w:val="002F497A"/>
    <w:rsid w:val="002F49FA"/>
    <w:rsid w:val="002F4BD9"/>
    <w:rsid w:val="002F4E9F"/>
    <w:rsid w:val="002F5738"/>
    <w:rsid w:val="002F7137"/>
    <w:rsid w:val="002F7BEE"/>
    <w:rsid w:val="002F7D4B"/>
    <w:rsid w:val="00300A02"/>
    <w:rsid w:val="00300A30"/>
    <w:rsid w:val="00300C0A"/>
    <w:rsid w:val="00301BD3"/>
    <w:rsid w:val="0030244B"/>
    <w:rsid w:val="003034BE"/>
    <w:rsid w:val="00303C1D"/>
    <w:rsid w:val="0030438C"/>
    <w:rsid w:val="0030445F"/>
    <w:rsid w:val="00305EA5"/>
    <w:rsid w:val="00307341"/>
    <w:rsid w:val="0031222C"/>
    <w:rsid w:val="00313073"/>
    <w:rsid w:val="00313DB5"/>
    <w:rsid w:val="00314A7E"/>
    <w:rsid w:val="00315951"/>
    <w:rsid w:val="003166DB"/>
    <w:rsid w:val="00317F7C"/>
    <w:rsid w:val="00320EA6"/>
    <w:rsid w:val="00321083"/>
    <w:rsid w:val="0032133A"/>
    <w:rsid w:val="00321897"/>
    <w:rsid w:val="003230C6"/>
    <w:rsid w:val="00325394"/>
    <w:rsid w:val="00327DC5"/>
    <w:rsid w:val="0033041B"/>
    <w:rsid w:val="0033186D"/>
    <w:rsid w:val="00333847"/>
    <w:rsid w:val="00334066"/>
    <w:rsid w:val="0033426B"/>
    <w:rsid w:val="003345CE"/>
    <w:rsid w:val="00335DCE"/>
    <w:rsid w:val="003369F6"/>
    <w:rsid w:val="00337B25"/>
    <w:rsid w:val="003404EB"/>
    <w:rsid w:val="0034050F"/>
    <w:rsid w:val="00340DE7"/>
    <w:rsid w:val="00340E38"/>
    <w:rsid w:val="0034195D"/>
    <w:rsid w:val="00341F40"/>
    <w:rsid w:val="003421B2"/>
    <w:rsid w:val="00342DC0"/>
    <w:rsid w:val="00343B43"/>
    <w:rsid w:val="00344216"/>
    <w:rsid w:val="00344858"/>
    <w:rsid w:val="00345183"/>
    <w:rsid w:val="003454B1"/>
    <w:rsid w:val="00345BB3"/>
    <w:rsid w:val="003474BA"/>
    <w:rsid w:val="003476D8"/>
    <w:rsid w:val="00347E3F"/>
    <w:rsid w:val="003501D2"/>
    <w:rsid w:val="0035083E"/>
    <w:rsid w:val="00350CC4"/>
    <w:rsid w:val="00351A75"/>
    <w:rsid w:val="00351DC8"/>
    <w:rsid w:val="00353104"/>
    <w:rsid w:val="00353611"/>
    <w:rsid w:val="003538E7"/>
    <w:rsid w:val="00354F03"/>
    <w:rsid w:val="003556C4"/>
    <w:rsid w:val="00357127"/>
    <w:rsid w:val="00360770"/>
    <w:rsid w:val="00360A7F"/>
    <w:rsid w:val="00362092"/>
    <w:rsid w:val="00363A64"/>
    <w:rsid w:val="00364537"/>
    <w:rsid w:val="00365DF2"/>
    <w:rsid w:val="00367775"/>
    <w:rsid w:val="00367BD9"/>
    <w:rsid w:val="00372CCB"/>
    <w:rsid w:val="003747A4"/>
    <w:rsid w:val="00380F15"/>
    <w:rsid w:val="00382918"/>
    <w:rsid w:val="00382AF2"/>
    <w:rsid w:val="00382D67"/>
    <w:rsid w:val="00383001"/>
    <w:rsid w:val="00383AFF"/>
    <w:rsid w:val="00385B91"/>
    <w:rsid w:val="00385FDB"/>
    <w:rsid w:val="00387B84"/>
    <w:rsid w:val="00390463"/>
    <w:rsid w:val="00390F00"/>
    <w:rsid w:val="00391A37"/>
    <w:rsid w:val="00392957"/>
    <w:rsid w:val="00393E57"/>
    <w:rsid w:val="00394ECC"/>
    <w:rsid w:val="00395A7E"/>
    <w:rsid w:val="00396610"/>
    <w:rsid w:val="003A11F8"/>
    <w:rsid w:val="003A16AA"/>
    <w:rsid w:val="003A277B"/>
    <w:rsid w:val="003A3059"/>
    <w:rsid w:val="003A3314"/>
    <w:rsid w:val="003A42E4"/>
    <w:rsid w:val="003A78EA"/>
    <w:rsid w:val="003A7B15"/>
    <w:rsid w:val="003B0012"/>
    <w:rsid w:val="003B0F37"/>
    <w:rsid w:val="003B0FAD"/>
    <w:rsid w:val="003B1445"/>
    <w:rsid w:val="003B3929"/>
    <w:rsid w:val="003B4FAA"/>
    <w:rsid w:val="003B51A9"/>
    <w:rsid w:val="003B5283"/>
    <w:rsid w:val="003B7B7A"/>
    <w:rsid w:val="003C1049"/>
    <w:rsid w:val="003C4324"/>
    <w:rsid w:val="003C4A8E"/>
    <w:rsid w:val="003D084D"/>
    <w:rsid w:val="003D153E"/>
    <w:rsid w:val="003D2E00"/>
    <w:rsid w:val="003D36EF"/>
    <w:rsid w:val="003D5499"/>
    <w:rsid w:val="003D77AA"/>
    <w:rsid w:val="003E097A"/>
    <w:rsid w:val="003E0AC8"/>
    <w:rsid w:val="003E3425"/>
    <w:rsid w:val="003E3542"/>
    <w:rsid w:val="003E3F60"/>
    <w:rsid w:val="003E4E11"/>
    <w:rsid w:val="003E4F73"/>
    <w:rsid w:val="003E5329"/>
    <w:rsid w:val="003E67BA"/>
    <w:rsid w:val="003E6C52"/>
    <w:rsid w:val="003F0928"/>
    <w:rsid w:val="003F25AF"/>
    <w:rsid w:val="003F5B25"/>
    <w:rsid w:val="003F6595"/>
    <w:rsid w:val="003F6BFE"/>
    <w:rsid w:val="00400AFF"/>
    <w:rsid w:val="0040126C"/>
    <w:rsid w:val="00401460"/>
    <w:rsid w:val="0040171F"/>
    <w:rsid w:val="004034E9"/>
    <w:rsid w:val="0040378E"/>
    <w:rsid w:val="00403BA1"/>
    <w:rsid w:val="00404A3C"/>
    <w:rsid w:val="00405942"/>
    <w:rsid w:val="0040687E"/>
    <w:rsid w:val="00410870"/>
    <w:rsid w:val="004119A0"/>
    <w:rsid w:val="00411D7C"/>
    <w:rsid w:val="00411DEE"/>
    <w:rsid w:val="00412B97"/>
    <w:rsid w:val="00412E2C"/>
    <w:rsid w:val="004133E4"/>
    <w:rsid w:val="00413909"/>
    <w:rsid w:val="0041396F"/>
    <w:rsid w:val="004139A8"/>
    <w:rsid w:val="00414003"/>
    <w:rsid w:val="004144DD"/>
    <w:rsid w:val="00414B9C"/>
    <w:rsid w:val="0041772C"/>
    <w:rsid w:val="00420BF8"/>
    <w:rsid w:val="00421234"/>
    <w:rsid w:val="004239F1"/>
    <w:rsid w:val="00430612"/>
    <w:rsid w:val="00430CDA"/>
    <w:rsid w:val="00431E20"/>
    <w:rsid w:val="004321CE"/>
    <w:rsid w:val="004329E8"/>
    <w:rsid w:val="00433430"/>
    <w:rsid w:val="00433C6D"/>
    <w:rsid w:val="00434574"/>
    <w:rsid w:val="00435ADB"/>
    <w:rsid w:val="00435C72"/>
    <w:rsid w:val="004360F0"/>
    <w:rsid w:val="00436234"/>
    <w:rsid w:val="004367A8"/>
    <w:rsid w:val="00436E93"/>
    <w:rsid w:val="00436F55"/>
    <w:rsid w:val="00441AB4"/>
    <w:rsid w:val="00442A52"/>
    <w:rsid w:val="00442CFF"/>
    <w:rsid w:val="00444B18"/>
    <w:rsid w:val="00444FE2"/>
    <w:rsid w:val="00445CD2"/>
    <w:rsid w:val="00446F99"/>
    <w:rsid w:val="004504A5"/>
    <w:rsid w:val="004508A8"/>
    <w:rsid w:val="00450B51"/>
    <w:rsid w:val="004518A4"/>
    <w:rsid w:val="004525D5"/>
    <w:rsid w:val="00453DE5"/>
    <w:rsid w:val="0045484B"/>
    <w:rsid w:val="00454F45"/>
    <w:rsid w:val="00455518"/>
    <w:rsid w:val="00456B31"/>
    <w:rsid w:val="00461ABB"/>
    <w:rsid w:val="004622C6"/>
    <w:rsid w:val="00462A0F"/>
    <w:rsid w:val="00462EFD"/>
    <w:rsid w:val="004638B7"/>
    <w:rsid w:val="0046545F"/>
    <w:rsid w:val="00466C2B"/>
    <w:rsid w:val="00467160"/>
    <w:rsid w:val="00467CD3"/>
    <w:rsid w:val="00470B77"/>
    <w:rsid w:val="00471F0D"/>
    <w:rsid w:val="00474F20"/>
    <w:rsid w:val="00475CDB"/>
    <w:rsid w:val="00480DB4"/>
    <w:rsid w:val="00480FF4"/>
    <w:rsid w:val="00481AB0"/>
    <w:rsid w:val="00483E6F"/>
    <w:rsid w:val="00484796"/>
    <w:rsid w:val="00487053"/>
    <w:rsid w:val="004924A6"/>
    <w:rsid w:val="00492DF7"/>
    <w:rsid w:val="00492FF9"/>
    <w:rsid w:val="00493B66"/>
    <w:rsid w:val="00493C5F"/>
    <w:rsid w:val="004940EF"/>
    <w:rsid w:val="004966A3"/>
    <w:rsid w:val="004A0292"/>
    <w:rsid w:val="004A08B9"/>
    <w:rsid w:val="004A2F03"/>
    <w:rsid w:val="004A3493"/>
    <w:rsid w:val="004A3B39"/>
    <w:rsid w:val="004A3FAD"/>
    <w:rsid w:val="004A4FCA"/>
    <w:rsid w:val="004A7469"/>
    <w:rsid w:val="004B5E8A"/>
    <w:rsid w:val="004B7529"/>
    <w:rsid w:val="004C33CE"/>
    <w:rsid w:val="004C3B9B"/>
    <w:rsid w:val="004C40C9"/>
    <w:rsid w:val="004C570D"/>
    <w:rsid w:val="004C576F"/>
    <w:rsid w:val="004C5BAE"/>
    <w:rsid w:val="004C5FDE"/>
    <w:rsid w:val="004C6B21"/>
    <w:rsid w:val="004D071E"/>
    <w:rsid w:val="004D0AC0"/>
    <w:rsid w:val="004D14A0"/>
    <w:rsid w:val="004D4803"/>
    <w:rsid w:val="004D5425"/>
    <w:rsid w:val="004D59B7"/>
    <w:rsid w:val="004D5DE2"/>
    <w:rsid w:val="004D665E"/>
    <w:rsid w:val="004D66B0"/>
    <w:rsid w:val="004D7094"/>
    <w:rsid w:val="004D7C7B"/>
    <w:rsid w:val="004D7E62"/>
    <w:rsid w:val="004E11A8"/>
    <w:rsid w:val="004E2ECB"/>
    <w:rsid w:val="004E431A"/>
    <w:rsid w:val="004E5D74"/>
    <w:rsid w:val="004F3315"/>
    <w:rsid w:val="004F58DB"/>
    <w:rsid w:val="004F59D7"/>
    <w:rsid w:val="004F695C"/>
    <w:rsid w:val="00500177"/>
    <w:rsid w:val="00501DCE"/>
    <w:rsid w:val="00502FA9"/>
    <w:rsid w:val="00503D4F"/>
    <w:rsid w:val="00505FA6"/>
    <w:rsid w:val="00507D05"/>
    <w:rsid w:val="005101F2"/>
    <w:rsid w:val="00512D81"/>
    <w:rsid w:val="00513919"/>
    <w:rsid w:val="00513D00"/>
    <w:rsid w:val="00515589"/>
    <w:rsid w:val="005155DB"/>
    <w:rsid w:val="00517FE4"/>
    <w:rsid w:val="00520327"/>
    <w:rsid w:val="00520712"/>
    <w:rsid w:val="00520765"/>
    <w:rsid w:val="005211ED"/>
    <w:rsid w:val="00522568"/>
    <w:rsid w:val="00522A6F"/>
    <w:rsid w:val="00522C2E"/>
    <w:rsid w:val="00523A11"/>
    <w:rsid w:val="00526551"/>
    <w:rsid w:val="00527247"/>
    <w:rsid w:val="00530C25"/>
    <w:rsid w:val="00530CFE"/>
    <w:rsid w:val="005320DD"/>
    <w:rsid w:val="00534257"/>
    <w:rsid w:val="00534386"/>
    <w:rsid w:val="00534979"/>
    <w:rsid w:val="005350B5"/>
    <w:rsid w:val="0053582F"/>
    <w:rsid w:val="00536430"/>
    <w:rsid w:val="0053688F"/>
    <w:rsid w:val="00536970"/>
    <w:rsid w:val="00536B54"/>
    <w:rsid w:val="0053715A"/>
    <w:rsid w:val="005378D6"/>
    <w:rsid w:val="00540211"/>
    <w:rsid w:val="00540465"/>
    <w:rsid w:val="00540CA1"/>
    <w:rsid w:val="00540DBE"/>
    <w:rsid w:val="00540DDA"/>
    <w:rsid w:val="00541304"/>
    <w:rsid w:val="005424FB"/>
    <w:rsid w:val="00542928"/>
    <w:rsid w:val="00546883"/>
    <w:rsid w:val="00546C8E"/>
    <w:rsid w:val="00547D7A"/>
    <w:rsid w:val="00550743"/>
    <w:rsid w:val="00551586"/>
    <w:rsid w:val="0055218C"/>
    <w:rsid w:val="0055389D"/>
    <w:rsid w:val="00553EA3"/>
    <w:rsid w:val="00554B5F"/>
    <w:rsid w:val="00556B2E"/>
    <w:rsid w:val="005603B7"/>
    <w:rsid w:val="00560829"/>
    <w:rsid w:val="0056132F"/>
    <w:rsid w:val="00563837"/>
    <w:rsid w:val="00563F2D"/>
    <w:rsid w:val="005649D1"/>
    <w:rsid w:val="00565893"/>
    <w:rsid w:val="00566262"/>
    <w:rsid w:val="005668F9"/>
    <w:rsid w:val="00572759"/>
    <w:rsid w:val="005732E7"/>
    <w:rsid w:val="0057472D"/>
    <w:rsid w:val="005761FA"/>
    <w:rsid w:val="00577310"/>
    <w:rsid w:val="00577C63"/>
    <w:rsid w:val="00577F33"/>
    <w:rsid w:val="00581A72"/>
    <w:rsid w:val="00583754"/>
    <w:rsid w:val="00585EBB"/>
    <w:rsid w:val="00587044"/>
    <w:rsid w:val="00591E92"/>
    <w:rsid w:val="0059232A"/>
    <w:rsid w:val="00592400"/>
    <w:rsid w:val="00593376"/>
    <w:rsid w:val="00593520"/>
    <w:rsid w:val="005936A9"/>
    <w:rsid w:val="00595C76"/>
    <w:rsid w:val="005963EB"/>
    <w:rsid w:val="00597352"/>
    <w:rsid w:val="00597614"/>
    <w:rsid w:val="00597DC6"/>
    <w:rsid w:val="00597F86"/>
    <w:rsid w:val="005A0598"/>
    <w:rsid w:val="005A1460"/>
    <w:rsid w:val="005A179B"/>
    <w:rsid w:val="005A2237"/>
    <w:rsid w:val="005A2706"/>
    <w:rsid w:val="005A2900"/>
    <w:rsid w:val="005A31CC"/>
    <w:rsid w:val="005A45BC"/>
    <w:rsid w:val="005A7268"/>
    <w:rsid w:val="005A75BD"/>
    <w:rsid w:val="005A7CD0"/>
    <w:rsid w:val="005B1C4C"/>
    <w:rsid w:val="005B1CFB"/>
    <w:rsid w:val="005B25BA"/>
    <w:rsid w:val="005B29DC"/>
    <w:rsid w:val="005B2B6C"/>
    <w:rsid w:val="005B2D12"/>
    <w:rsid w:val="005B450A"/>
    <w:rsid w:val="005B4E4E"/>
    <w:rsid w:val="005B6FBE"/>
    <w:rsid w:val="005B7690"/>
    <w:rsid w:val="005B774B"/>
    <w:rsid w:val="005C0090"/>
    <w:rsid w:val="005C0938"/>
    <w:rsid w:val="005C0A80"/>
    <w:rsid w:val="005C14F3"/>
    <w:rsid w:val="005C1FB3"/>
    <w:rsid w:val="005C22D2"/>
    <w:rsid w:val="005C22E9"/>
    <w:rsid w:val="005C328B"/>
    <w:rsid w:val="005C3963"/>
    <w:rsid w:val="005C4135"/>
    <w:rsid w:val="005C70DA"/>
    <w:rsid w:val="005C76D9"/>
    <w:rsid w:val="005C7DA3"/>
    <w:rsid w:val="005D0791"/>
    <w:rsid w:val="005D1F62"/>
    <w:rsid w:val="005D359C"/>
    <w:rsid w:val="005D5A7F"/>
    <w:rsid w:val="005D64BB"/>
    <w:rsid w:val="005D65FC"/>
    <w:rsid w:val="005E05C8"/>
    <w:rsid w:val="005E181D"/>
    <w:rsid w:val="005E1E4F"/>
    <w:rsid w:val="005E2198"/>
    <w:rsid w:val="005E2CFD"/>
    <w:rsid w:val="005E3420"/>
    <w:rsid w:val="005E464E"/>
    <w:rsid w:val="005E51B4"/>
    <w:rsid w:val="005E5DBF"/>
    <w:rsid w:val="005E6537"/>
    <w:rsid w:val="005E67BE"/>
    <w:rsid w:val="005F35CA"/>
    <w:rsid w:val="005F3BF4"/>
    <w:rsid w:val="005F5355"/>
    <w:rsid w:val="005F5AE0"/>
    <w:rsid w:val="00600C28"/>
    <w:rsid w:val="00600D43"/>
    <w:rsid w:val="00603CBC"/>
    <w:rsid w:val="006044C2"/>
    <w:rsid w:val="00604E54"/>
    <w:rsid w:val="00605380"/>
    <w:rsid w:val="00606A0F"/>
    <w:rsid w:val="00606E2B"/>
    <w:rsid w:val="00607572"/>
    <w:rsid w:val="00607C7F"/>
    <w:rsid w:val="006122DC"/>
    <w:rsid w:val="00612C9A"/>
    <w:rsid w:val="00615509"/>
    <w:rsid w:val="006178C2"/>
    <w:rsid w:val="006178DB"/>
    <w:rsid w:val="00617F93"/>
    <w:rsid w:val="00622166"/>
    <w:rsid w:val="006241A6"/>
    <w:rsid w:val="006248C2"/>
    <w:rsid w:val="00626237"/>
    <w:rsid w:val="00626467"/>
    <w:rsid w:val="00626668"/>
    <w:rsid w:val="00627EC0"/>
    <w:rsid w:val="006323C4"/>
    <w:rsid w:val="00634A55"/>
    <w:rsid w:val="00634D67"/>
    <w:rsid w:val="00635708"/>
    <w:rsid w:val="00635C89"/>
    <w:rsid w:val="00636AC2"/>
    <w:rsid w:val="00636D64"/>
    <w:rsid w:val="00637747"/>
    <w:rsid w:val="00637C11"/>
    <w:rsid w:val="00640491"/>
    <w:rsid w:val="006412AB"/>
    <w:rsid w:val="0064172A"/>
    <w:rsid w:val="006432C0"/>
    <w:rsid w:val="006478BF"/>
    <w:rsid w:val="00650F07"/>
    <w:rsid w:val="0065227D"/>
    <w:rsid w:val="00654254"/>
    <w:rsid w:val="00654487"/>
    <w:rsid w:val="006556E7"/>
    <w:rsid w:val="00656F43"/>
    <w:rsid w:val="00657944"/>
    <w:rsid w:val="006579D8"/>
    <w:rsid w:val="00660AA4"/>
    <w:rsid w:val="00661212"/>
    <w:rsid w:val="00662B54"/>
    <w:rsid w:val="006637EB"/>
    <w:rsid w:val="00664C0D"/>
    <w:rsid w:val="00666651"/>
    <w:rsid w:val="006668C6"/>
    <w:rsid w:val="00666B88"/>
    <w:rsid w:val="00666C86"/>
    <w:rsid w:val="00670002"/>
    <w:rsid w:val="00670362"/>
    <w:rsid w:val="006718EA"/>
    <w:rsid w:val="00672527"/>
    <w:rsid w:val="00672E21"/>
    <w:rsid w:val="0067336C"/>
    <w:rsid w:val="006740F4"/>
    <w:rsid w:val="00675690"/>
    <w:rsid w:val="00675AB0"/>
    <w:rsid w:val="00676D84"/>
    <w:rsid w:val="0067718A"/>
    <w:rsid w:val="006808E5"/>
    <w:rsid w:val="006810B9"/>
    <w:rsid w:val="00681F74"/>
    <w:rsid w:val="0068265B"/>
    <w:rsid w:val="006829A4"/>
    <w:rsid w:val="00683A08"/>
    <w:rsid w:val="00683F80"/>
    <w:rsid w:val="00684053"/>
    <w:rsid w:val="0068434B"/>
    <w:rsid w:val="00684B44"/>
    <w:rsid w:val="0068659E"/>
    <w:rsid w:val="00687133"/>
    <w:rsid w:val="00687FE4"/>
    <w:rsid w:val="0069068E"/>
    <w:rsid w:val="006909A3"/>
    <w:rsid w:val="00692707"/>
    <w:rsid w:val="0069352B"/>
    <w:rsid w:val="00693DE4"/>
    <w:rsid w:val="006A0301"/>
    <w:rsid w:val="006A115B"/>
    <w:rsid w:val="006A1B67"/>
    <w:rsid w:val="006A31E0"/>
    <w:rsid w:val="006A42AF"/>
    <w:rsid w:val="006A48E9"/>
    <w:rsid w:val="006A5409"/>
    <w:rsid w:val="006A5C8A"/>
    <w:rsid w:val="006A5D8F"/>
    <w:rsid w:val="006A6173"/>
    <w:rsid w:val="006A75EF"/>
    <w:rsid w:val="006B0F7B"/>
    <w:rsid w:val="006B1826"/>
    <w:rsid w:val="006B3EF6"/>
    <w:rsid w:val="006B4937"/>
    <w:rsid w:val="006B5793"/>
    <w:rsid w:val="006B6614"/>
    <w:rsid w:val="006C17E4"/>
    <w:rsid w:val="006C286B"/>
    <w:rsid w:val="006C3ECA"/>
    <w:rsid w:val="006C40C5"/>
    <w:rsid w:val="006D0CB0"/>
    <w:rsid w:val="006D1C94"/>
    <w:rsid w:val="006D26B1"/>
    <w:rsid w:val="006D276B"/>
    <w:rsid w:val="006D2E79"/>
    <w:rsid w:val="006E007D"/>
    <w:rsid w:val="006E011D"/>
    <w:rsid w:val="006E15F0"/>
    <w:rsid w:val="006E1C40"/>
    <w:rsid w:val="006E39EC"/>
    <w:rsid w:val="006E52A3"/>
    <w:rsid w:val="006F0225"/>
    <w:rsid w:val="006F12D5"/>
    <w:rsid w:val="006F130D"/>
    <w:rsid w:val="006F142B"/>
    <w:rsid w:val="006F19E5"/>
    <w:rsid w:val="006F297A"/>
    <w:rsid w:val="006F32FD"/>
    <w:rsid w:val="006F33AA"/>
    <w:rsid w:val="006F33FB"/>
    <w:rsid w:val="006F4A05"/>
    <w:rsid w:val="006F6316"/>
    <w:rsid w:val="007010B0"/>
    <w:rsid w:val="007015F2"/>
    <w:rsid w:val="00703CF9"/>
    <w:rsid w:val="00704004"/>
    <w:rsid w:val="00704ACD"/>
    <w:rsid w:val="0070533C"/>
    <w:rsid w:val="00705D98"/>
    <w:rsid w:val="007064E6"/>
    <w:rsid w:val="00707C82"/>
    <w:rsid w:val="0071051A"/>
    <w:rsid w:val="00710D3F"/>
    <w:rsid w:val="00710E5A"/>
    <w:rsid w:val="00711F2E"/>
    <w:rsid w:val="00714996"/>
    <w:rsid w:val="00715318"/>
    <w:rsid w:val="007158CA"/>
    <w:rsid w:val="007166A8"/>
    <w:rsid w:val="00717A07"/>
    <w:rsid w:val="007203BD"/>
    <w:rsid w:val="0072123D"/>
    <w:rsid w:val="00722159"/>
    <w:rsid w:val="00722FA6"/>
    <w:rsid w:val="0072325F"/>
    <w:rsid w:val="00724843"/>
    <w:rsid w:val="00724BF0"/>
    <w:rsid w:val="0072549D"/>
    <w:rsid w:val="00725F08"/>
    <w:rsid w:val="007273E5"/>
    <w:rsid w:val="007301EF"/>
    <w:rsid w:val="007302DC"/>
    <w:rsid w:val="007309AE"/>
    <w:rsid w:val="00731102"/>
    <w:rsid w:val="0073145E"/>
    <w:rsid w:val="007319BB"/>
    <w:rsid w:val="007319C2"/>
    <w:rsid w:val="00731B55"/>
    <w:rsid w:val="00732642"/>
    <w:rsid w:val="007347E7"/>
    <w:rsid w:val="007349FF"/>
    <w:rsid w:val="0073628F"/>
    <w:rsid w:val="007364C7"/>
    <w:rsid w:val="00736DDC"/>
    <w:rsid w:val="00737E67"/>
    <w:rsid w:val="00740BA6"/>
    <w:rsid w:val="00742063"/>
    <w:rsid w:val="007422A4"/>
    <w:rsid w:val="00743642"/>
    <w:rsid w:val="00743965"/>
    <w:rsid w:val="007443A9"/>
    <w:rsid w:val="00744FE8"/>
    <w:rsid w:val="00745AF4"/>
    <w:rsid w:val="00747F96"/>
    <w:rsid w:val="0075087F"/>
    <w:rsid w:val="007519B1"/>
    <w:rsid w:val="0075226D"/>
    <w:rsid w:val="007528D9"/>
    <w:rsid w:val="007530D3"/>
    <w:rsid w:val="00753AF9"/>
    <w:rsid w:val="007555B2"/>
    <w:rsid w:val="00755900"/>
    <w:rsid w:val="00756075"/>
    <w:rsid w:val="007566D5"/>
    <w:rsid w:val="00756C5D"/>
    <w:rsid w:val="00757D68"/>
    <w:rsid w:val="00757F79"/>
    <w:rsid w:val="00760C66"/>
    <w:rsid w:val="00760C68"/>
    <w:rsid w:val="0076233E"/>
    <w:rsid w:val="007629D1"/>
    <w:rsid w:val="007636AE"/>
    <w:rsid w:val="00765780"/>
    <w:rsid w:val="007657CB"/>
    <w:rsid w:val="00766E70"/>
    <w:rsid w:val="00767711"/>
    <w:rsid w:val="00770C25"/>
    <w:rsid w:val="00771D8B"/>
    <w:rsid w:val="00772CDB"/>
    <w:rsid w:val="00775982"/>
    <w:rsid w:val="00776560"/>
    <w:rsid w:val="00777EB0"/>
    <w:rsid w:val="00781BF7"/>
    <w:rsid w:val="0078208E"/>
    <w:rsid w:val="00782A7C"/>
    <w:rsid w:val="00783948"/>
    <w:rsid w:val="0078452D"/>
    <w:rsid w:val="00784847"/>
    <w:rsid w:val="00785466"/>
    <w:rsid w:val="00785C7C"/>
    <w:rsid w:val="0078607E"/>
    <w:rsid w:val="007869ED"/>
    <w:rsid w:val="00787E6B"/>
    <w:rsid w:val="007902AA"/>
    <w:rsid w:val="00790FA6"/>
    <w:rsid w:val="00791513"/>
    <w:rsid w:val="007917DC"/>
    <w:rsid w:val="007918EF"/>
    <w:rsid w:val="007921A5"/>
    <w:rsid w:val="0079268A"/>
    <w:rsid w:val="00792DF6"/>
    <w:rsid w:val="00792ECC"/>
    <w:rsid w:val="00793EEE"/>
    <w:rsid w:val="00794C58"/>
    <w:rsid w:val="00795FD7"/>
    <w:rsid w:val="007A0284"/>
    <w:rsid w:val="007A1803"/>
    <w:rsid w:val="007A4637"/>
    <w:rsid w:val="007A4775"/>
    <w:rsid w:val="007A5EA5"/>
    <w:rsid w:val="007A7FD7"/>
    <w:rsid w:val="007B01CE"/>
    <w:rsid w:val="007B2690"/>
    <w:rsid w:val="007B2FBC"/>
    <w:rsid w:val="007B3850"/>
    <w:rsid w:val="007B4365"/>
    <w:rsid w:val="007B4797"/>
    <w:rsid w:val="007B47D0"/>
    <w:rsid w:val="007B4D58"/>
    <w:rsid w:val="007B5A20"/>
    <w:rsid w:val="007B5DC9"/>
    <w:rsid w:val="007B6783"/>
    <w:rsid w:val="007B6EDE"/>
    <w:rsid w:val="007C0323"/>
    <w:rsid w:val="007C5578"/>
    <w:rsid w:val="007C6A76"/>
    <w:rsid w:val="007C6C39"/>
    <w:rsid w:val="007D062B"/>
    <w:rsid w:val="007D1037"/>
    <w:rsid w:val="007D106F"/>
    <w:rsid w:val="007D1E39"/>
    <w:rsid w:val="007D225A"/>
    <w:rsid w:val="007D3656"/>
    <w:rsid w:val="007D40F0"/>
    <w:rsid w:val="007D4825"/>
    <w:rsid w:val="007D583B"/>
    <w:rsid w:val="007D63AB"/>
    <w:rsid w:val="007D6475"/>
    <w:rsid w:val="007E1321"/>
    <w:rsid w:val="007E75FD"/>
    <w:rsid w:val="007E76FF"/>
    <w:rsid w:val="007F0276"/>
    <w:rsid w:val="007F0FF4"/>
    <w:rsid w:val="007F16F6"/>
    <w:rsid w:val="007F2169"/>
    <w:rsid w:val="007F3B80"/>
    <w:rsid w:val="007F3F28"/>
    <w:rsid w:val="007F4CAF"/>
    <w:rsid w:val="007F5801"/>
    <w:rsid w:val="008002B1"/>
    <w:rsid w:val="008003BD"/>
    <w:rsid w:val="0080082A"/>
    <w:rsid w:val="00801B21"/>
    <w:rsid w:val="008043BC"/>
    <w:rsid w:val="00804471"/>
    <w:rsid w:val="00805CE4"/>
    <w:rsid w:val="008061C8"/>
    <w:rsid w:val="00806EC7"/>
    <w:rsid w:val="00807315"/>
    <w:rsid w:val="00807BFB"/>
    <w:rsid w:val="00807E8F"/>
    <w:rsid w:val="0081073E"/>
    <w:rsid w:val="00816F3E"/>
    <w:rsid w:val="00817022"/>
    <w:rsid w:val="00817038"/>
    <w:rsid w:val="00817A53"/>
    <w:rsid w:val="00817AED"/>
    <w:rsid w:val="00820BCE"/>
    <w:rsid w:val="008247C9"/>
    <w:rsid w:val="008260DA"/>
    <w:rsid w:val="0082618C"/>
    <w:rsid w:val="00830871"/>
    <w:rsid w:val="00831DEC"/>
    <w:rsid w:val="00832609"/>
    <w:rsid w:val="0083424B"/>
    <w:rsid w:val="00834F9B"/>
    <w:rsid w:val="0083620B"/>
    <w:rsid w:val="00836A76"/>
    <w:rsid w:val="00837242"/>
    <w:rsid w:val="00841845"/>
    <w:rsid w:val="008425B0"/>
    <w:rsid w:val="00843B6C"/>
    <w:rsid w:val="008451D5"/>
    <w:rsid w:val="00845C9A"/>
    <w:rsid w:val="00850CD8"/>
    <w:rsid w:val="008537AC"/>
    <w:rsid w:val="0085383C"/>
    <w:rsid w:val="008538A3"/>
    <w:rsid w:val="00856007"/>
    <w:rsid w:val="00861CB4"/>
    <w:rsid w:val="008625F2"/>
    <w:rsid w:val="00862BB4"/>
    <w:rsid w:val="0086399B"/>
    <w:rsid w:val="00863C8B"/>
    <w:rsid w:val="008651CE"/>
    <w:rsid w:val="00867AA3"/>
    <w:rsid w:val="00870C50"/>
    <w:rsid w:val="00873150"/>
    <w:rsid w:val="00874A88"/>
    <w:rsid w:val="008768CD"/>
    <w:rsid w:val="00877697"/>
    <w:rsid w:val="00877DDF"/>
    <w:rsid w:val="00881284"/>
    <w:rsid w:val="008819EF"/>
    <w:rsid w:val="0088665C"/>
    <w:rsid w:val="00886EC4"/>
    <w:rsid w:val="00887AF7"/>
    <w:rsid w:val="00893064"/>
    <w:rsid w:val="00894FB0"/>
    <w:rsid w:val="00896F7D"/>
    <w:rsid w:val="008A07A5"/>
    <w:rsid w:val="008A0B9B"/>
    <w:rsid w:val="008A2471"/>
    <w:rsid w:val="008A4CEB"/>
    <w:rsid w:val="008A5FF9"/>
    <w:rsid w:val="008A64FF"/>
    <w:rsid w:val="008A780F"/>
    <w:rsid w:val="008A7C24"/>
    <w:rsid w:val="008A7EFD"/>
    <w:rsid w:val="008B144C"/>
    <w:rsid w:val="008B2E14"/>
    <w:rsid w:val="008B3067"/>
    <w:rsid w:val="008B454C"/>
    <w:rsid w:val="008B4CBD"/>
    <w:rsid w:val="008B5752"/>
    <w:rsid w:val="008B7440"/>
    <w:rsid w:val="008B767E"/>
    <w:rsid w:val="008B7997"/>
    <w:rsid w:val="008B7F94"/>
    <w:rsid w:val="008C08D4"/>
    <w:rsid w:val="008C1545"/>
    <w:rsid w:val="008C1680"/>
    <w:rsid w:val="008C1D0F"/>
    <w:rsid w:val="008C2B16"/>
    <w:rsid w:val="008C2EE9"/>
    <w:rsid w:val="008C35B6"/>
    <w:rsid w:val="008C5A9F"/>
    <w:rsid w:val="008C5BAB"/>
    <w:rsid w:val="008C5CDB"/>
    <w:rsid w:val="008C72A6"/>
    <w:rsid w:val="008D03BA"/>
    <w:rsid w:val="008D27FA"/>
    <w:rsid w:val="008D31AF"/>
    <w:rsid w:val="008D47FF"/>
    <w:rsid w:val="008D5645"/>
    <w:rsid w:val="008D5AE3"/>
    <w:rsid w:val="008D6043"/>
    <w:rsid w:val="008E061A"/>
    <w:rsid w:val="008E1C29"/>
    <w:rsid w:val="008E2EAF"/>
    <w:rsid w:val="008E2F7C"/>
    <w:rsid w:val="008E33BB"/>
    <w:rsid w:val="008E3C2A"/>
    <w:rsid w:val="008E4416"/>
    <w:rsid w:val="008E46E7"/>
    <w:rsid w:val="008E599F"/>
    <w:rsid w:val="008E721C"/>
    <w:rsid w:val="008F1874"/>
    <w:rsid w:val="008F1B92"/>
    <w:rsid w:val="008F3CCA"/>
    <w:rsid w:val="008F44AC"/>
    <w:rsid w:val="009001D9"/>
    <w:rsid w:val="00901484"/>
    <w:rsid w:val="00904EE5"/>
    <w:rsid w:val="0090657A"/>
    <w:rsid w:val="00906A7E"/>
    <w:rsid w:val="00907376"/>
    <w:rsid w:val="009074FD"/>
    <w:rsid w:val="009101FD"/>
    <w:rsid w:val="009109F2"/>
    <w:rsid w:val="009118C9"/>
    <w:rsid w:val="00911AD2"/>
    <w:rsid w:val="009139D1"/>
    <w:rsid w:val="00915354"/>
    <w:rsid w:val="0091548C"/>
    <w:rsid w:val="009162A9"/>
    <w:rsid w:val="00921640"/>
    <w:rsid w:val="009220CD"/>
    <w:rsid w:val="00922DDC"/>
    <w:rsid w:val="00924169"/>
    <w:rsid w:val="00925A6C"/>
    <w:rsid w:val="00927A20"/>
    <w:rsid w:val="00930DDE"/>
    <w:rsid w:val="00931AC4"/>
    <w:rsid w:val="00931AF1"/>
    <w:rsid w:val="00932054"/>
    <w:rsid w:val="00935E53"/>
    <w:rsid w:val="009368AC"/>
    <w:rsid w:val="00936B4F"/>
    <w:rsid w:val="00937593"/>
    <w:rsid w:val="00937FBE"/>
    <w:rsid w:val="009410F2"/>
    <w:rsid w:val="009424F5"/>
    <w:rsid w:val="00942A4E"/>
    <w:rsid w:val="00943A33"/>
    <w:rsid w:val="00944F83"/>
    <w:rsid w:val="00945B58"/>
    <w:rsid w:val="00947D65"/>
    <w:rsid w:val="009513CF"/>
    <w:rsid w:val="009513D7"/>
    <w:rsid w:val="00951C8F"/>
    <w:rsid w:val="00952CF1"/>
    <w:rsid w:val="00953DEC"/>
    <w:rsid w:val="00953EE4"/>
    <w:rsid w:val="00954394"/>
    <w:rsid w:val="009550C1"/>
    <w:rsid w:val="0095751F"/>
    <w:rsid w:val="009575AE"/>
    <w:rsid w:val="00957EE6"/>
    <w:rsid w:val="00964133"/>
    <w:rsid w:val="00964CC1"/>
    <w:rsid w:val="00965E0C"/>
    <w:rsid w:val="00966E1B"/>
    <w:rsid w:val="0096794B"/>
    <w:rsid w:val="009710D9"/>
    <w:rsid w:val="0097355E"/>
    <w:rsid w:val="009744B5"/>
    <w:rsid w:val="00976627"/>
    <w:rsid w:val="0097737B"/>
    <w:rsid w:val="00981038"/>
    <w:rsid w:val="00981A26"/>
    <w:rsid w:val="00983854"/>
    <w:rsid w:val="009840A8"/>
    <w:rsid w:val="00984DDE"/>
    <w:rsid w:val="00985759"/>
    <w:rsid w:val="00987829"/>
    <w:rsid w:val="00987A0D"/>
    <w:rsid w:val="00987B3B"/>
    <w:rsid w:val="00993A57"/>
    <w:rsid w:val="009977DB"/>
    <w:rsid w:val="00997E7B"/>
    <w:rsid w:val="009A009B"/>
    <w:rsid w:val="009A05C6"/>
    <w:rsid w:val="009A0E63"/>
    <w:rsid w:val="009A1CA6"/>
    <w:rsid w:val="009A258C"/>
    <w:rsid w:val="009A25CC"/>
    <w:rsid w:val="009A30CE"/>
    <w:rsid w:val="009A3508"/>
    <w:rsid w:val="009A3D99"/>
    <w:rsid w:val="009A4EE3"/>
    <w:rsid w:val="009A4F16"/>
    <w:rsid w:val="009A5B44"/>
    <w:rsid w:val="009A6246"/>
    <w:rsid w:val="009A670F"/>
    <w:rsid w:val="009A7E6F"/>
    <w:rsid w:val="009B0722"/>
    <w:rsid w:val="009B1311"/>
    <w:rsid w:val="009B2005"/>
    <w:rsid w:val="009B3045"/>
    <w:rsid w:val="009B4477"/>
    <w:rsid w:val="009B4672"/>
    <w:rsid w:val="009B62B3"/>
    <w:rsid w:val="009B6B27"/>
    <w:rsid w:val="009B726A"/>
    <w:rsid w:val="009B72DE"/>
    <w:rsid w:val="009B7FF8"/>
    <w:rsid w:val="009C14EB"/>
    <w:rsid w:val="009C21A9"/>
    <w:rsid w:val="009C3D8A"/>
    <w:rsid w:val="009C4831"/>
    <w:rsid w:val="009C5322"/>
    <w:rsid w:val="009C57BE"/>
    <w:rsid w:val="009C5F71"/>
    <w:rsid w:val="009C6429"/>
    <w:rsid w:val="009C6FC9"/>
    <w:rsid w:val="009D0713"/>
    <w:rsid w:val="009D18A1"/>
    <w:rsid w:val="009D362D"/>
    <w:rsid w:val="009D368D"/>
    <w:rsid w:val="009E1054"/>
    <w:rsid w:val="009E2AAB"/>
    <w:rsid w:val="009E2D5D"/>
    <w:rsid w:val="009E2FBB"/>
    <w:rsid w:val="009E4FE8"/>
    <w:rsid w:val="009E62C0"/>
    <w:rsid w:val="009E78FA"/>
    <w:rsid w:val="009F068D"/>
    <w:rsid w:val="009F1C84"/>
    <w:rsid w:val="009F3471"/>
    <w:rsid w:val="009F3AF3"/>
    <w:rsid w:val="009F6406"/>
    <w:rsid w:val="009F660C"/>
    <w:rsid w:val="009F6850"/>
    <w:rsid w:val="009F6ED1"/>
    <w:rsid w:val="009F6F84"/>
    <w:rsid w:val="009F7490"/>
    <w:rsid w:val="00A0103C"/>
    <w:rsid w:val="00A02A05"/>
    <w:rsid w:val="00A03D30"/>
    <w:rsid w:val="00A047D5"/>
    <w:rsid w:val="00A04C3C"/>
    <w:rsid w:val="00A04CED"/>
    <w:rsid w:val="00A05396"/>
    <w:rsid w:val="00A058B5"/>
    <w:rsid w:val="00A070CC"/>
    <w:rsid w:val="00A070DE"/>
    <w:rsid w:val="00A11D71"/>
    <w:rsid w:val="00A12C91"/>
    <w:rsid w:val="00A13289"/>
    <w:rsid w:val="00A1445D"/>
    <w:rsid w:val="00A14700"/>
    <w:rsid w:val="00A14A1F"/>
    <w:rsid w:val="00A162DA"/>
    <w:rsid w:val="00A16671"/>
    <w:rsid w:val="00A21564"/>
    <w:rsid w:val="00A226D7"/>
    <w:rsid w:val="00A22B29"/>
    <w:rsid w:val="00A23056"/>
    <w:rsid w:val="00A24B61"/>
    <w:rsid w:val="00A25606"/>
    <w:rsid w:val="00A25CE4"/>
    <w:rsid w:val="00A26887"/>
    <w:rsid w:val="00A26A54"/>
    <w:rsid w:val="00A27004"/>
    <w:rsid w:val="00A2719F"/>
    <w:rsid w:val="00A30539"/>
    <w:rsid w:val="00A32221"/>
    <w:rsid w:val="00A324E4"/>
    <w:rsid w:val="00A33042"/>
    <w:rsid w:val="00A346CC"/>
    <w:rsid w:val="00A3565E"/>
    <w:rsid w:val="00A35A60"/>
    <w:rsid w:val="00A36F34"/>
    <w:rsid w:val="00A40F3F"/>
    <w:rsid w:val="00A411EB"/>
    <w:rsid w:val="00A42794"/>
    <w:rsid w:val="00A43F3C"/>
    <w:rsid w:val="00A43F45"/>
    <w:rsid w:val="00A4423E"/>
    <w:rsid w:val="00A45EFA"/>
    <w:rsid w:val="00A4644A"/>
    <w:rsid w:val="00A46FEF"/>
    <w:rsid w:val="00A502B4"/>
    <w:rsid w:val="00A50576"/>
    <w:rsid w:val="00A50907"/>
    <w:rsid w:val="00A50CE7"/>
    <w:rsid w:val="00A51C85"/>
    <w:rsid w:val="00A52865"/>
    <w:rsid w:val="00A530B3"/>
    <w:rsid w:val="00A5351B"/>
    <w:rsid w:val="00A53AA8"/>
    <w:rsid w:val="00A55411"/>
    <w:rsid w:val="00A55A95"/>
    <w:rsid w:val="00A56C72"/>
    <w:rsid w:val="00A571AA"/>
    <w:rsid w:val="00A57ED7"/>
    <w:rsid w:val="00A57F0A"/>
    <w:rsid w:val="00A60127"/>
    <w:rsid w:val="00A6040F"/>
    <w:rsid w:val="00A6226D"/>
    <w:rsid w:val="00A6381A"/>
    <w:rsid w:val="00A6436B"/>
    <w:rsid w:val="00A64601"/>
    <w:rsid w:val="00A65487"/>
    <w:rsid w:val="00A65BAF"/>
    <w:rsid w:val="00A6671E"/>
    <w:rsid w:val="00A70289"/>
    <w:rsid w:val="00A704C7"/>
    <w:rsid w:val="00A704DC"/>
    <w:rsid w:val="00A713F3"/>
    <w:rsid w:val="00A7352B"/>
    <w:rsid w:val="00A74AE7"/>
    <w:rsid w:val="00A75BAF"/>
    <w:rsid w:val="00A7620B"/>
    <w:rsid w:val="00A80D89"/>
    <w:rsid w:val="00A821A6"/>
    <w:rsid w:val="00A83220"/>
    <w:rsid w:val="00A858ED"/>
    <w:rsid w:val="00A86ADF"/>
    <w:rsid w:val="00A87339"/>
    <w:rsid w:val="00A87DC1"/>
    <w:rsid w:val="00A90490"/>
    <w:rsid w:val="00A90B71"/>
    <w:rsid w:val="00A91704"/>
    <w:rsid w:val="00A92D70"/>
    <w:rsid w:val="00A93A9A"/>
    <w:rsid w:val="00A94EBE"/>
    <w:rsid w:val="00A95512"/>
    <w:rsid w:val="00A966E1"/>
    <w:rsid w:val="00A96D48"/>
    <w:rsid w:val="00AA113E"/>
    <w:rsid w:val="00AA1FA4"/>
    <w:rsid w:val="00AA40C8"/>
    <w:rsid w:val="00AB0A13"/>
    <w:rsid w:val="00AB0E88"/>
    <w:rsid w:val="00AB24BF"/>
    <w:rsid w:val="00AB31F0"/>
    <w:rsid w:val="00AB3A22"/>
    <w:rsid w:val="00AB48CA"/>
    <w:rsid w:val="00AB494B"/>
    <w:rsid w:val="00AB659A"/>
    <w:rsid w:val="00AB6843"/>
    <w:rsid w:val="00AB6B11"/>
    <w:rsid w:val="00AC10A3"/>
    <w:rsid w:val="00AC135C"/>
    <w:rsid w:val="00AC1F37"/>
    <w:rsid w:val="00AC4607"/>
    <w:rsid w:val="00AC4E99"/>
    <w:rsid w:val="00AD08D3"/>
    <w:rsid w:val="00AD0A54"/>
    <w:rsid w:val="00AD2123"/>
    <w:rsid w:val="00AD2A2E"/>
    <w:rsid w:val="00AD331B"/>
    <w:rsid w:val="00AE099D"/>
    <w:rsid w:val="00AE0CA4"/>
    <w:rsid w:val="00AE2BAA"/>
    <w:rsid w:val="00AE3A2B"/>
    <w:rsid w:val="00AE57CD"/>
    <w:rsid w:val="00AE5A2B"/>
    <w:rsid w:val="00AE6151"/>
    <w:rsid w:val="00AE6BDD"/>
    <w:rsid w:val="00AE75A0"/>
    <w:rsid w:val="00AF06D7"/>
    <w:rsid w:val="00AF1A43"/>
    <w:rsid w:val="00AF2407"/>
    <w:rsid w:val="00AF35A8"/>
    <w:rsid w:val="00AF3E8D"/>
    <w:rsid w:val="00AF41CC"/>
    <w:rsid w:val="00AF47DA"/>
    <w:rsid w:val="00AF59AB"/>
    <w:rsid w:val="00AF71E1"/>
    <w:rsid w:val="00AF740D"/>
    <w:rsid w:val="00B0001C"/>
    <w:rsid w:val="00B0061D"/>
    <w:rsid w:val="00B00915"/>
    <w:rsid w:val="00B0098E"/>
    <w:rsid w:val="00B019B8"/>
    <w:rsid w:val="00B0203E"/>
    <w:rsid w:val="00B02544"/>
    <w:rsid w:val="00B02716"/>
    <w:rsid w:val="00B02A4A"/>
    <w:rsid w:val="00B03CF5"/>
    <w:rsid w:val="00B042F1"/>
    <w:rsid w:val="00B05543"/>
    <w:rsid w:val="00B074E1"/>
    <w:rsid w:val="00B07CFE"/>
    <w:rsid w:val="00B10944"/>
    <w:rsid w:val="00B10C29"/>
    <w:rsid w:val="00B1201C"/>
    <w:rsid w:val="00B12101"/>
    <w:rsid w:val="00B1383E"/>
    <w:rsid w:val="00B13C1E"/>
    <w:rsid w:val="00B14E76"/>
    <w:rsid w:val="00B14EDF"/>
    <w:rsid w:val="00B157BB"/>
    <w:rsid w:val="00B16AC3"/>
    <w:rsid w:val="00B20B63"/>
    <w:rsid w:val="00B243FE"/>
    <w:rsid w:val="00B246EE"/>
    <w:rsid w:val="00B24E29"/>
    <w:rsid w:val="00B25EAB"/>
    <w:rsid w:val="00B260F1"/>
    <w:rsid w:val="00B26D78"/>
    <w:rsid w:val="00B30424"/>
    <w:rsid w:val="00B30F97"/>
    <w:rsid w:val="00B30FC3"/>
    <w:rsid w:val="00B31904"/>
    <w:rsid w:val="00B326E5"/>
    <w:rsid w:val="00B33376"/>
    <w:rsid w:val="00B35237"/>
    <w:rsid w:val="00B35A02"/>
    <w:rsid w:val="00B3605D"/>
    <w:rsid w:val="00B369EF"/>
    <w:rsid w:val="00B3710D"/>
    <w:rsid w:val="00B374B4"/>
    <w:rsid w:val="00B407A8"/>
    <w:rsid w:val="00B4366E"/>
    <w:rsid w:val="00B44327"/>
    <w:rsid w:val="00B458F1"/>
    <w:rsid w:val="00B5020D"/>
    <w:rsid w:val="00B50A40"/>
    <w:rsid w:val="00B50BC6"/>
    <w:rsid w:val="00B50EDB"/>
    <w:rsid w:val="00B51C89"/>
    <w:rsid w:val="00B537CB"/>
    <w:rsid w:val="00B54B9B"/>
    <w:rsid w:val="00B56F97"/>
    <w:rsid w:val="00B57902"/>
    <w:rsid w:val="00B628E9"/>
    <w:rsid w:val="00B63929"/>
    <w:rsid w:val="00B64BDD"/>
    <w:rsid w:val="00B65924"/>
    <w:rsid w:val="00B7188E"/>
    <w:rsid w:val="00B71D55"/>
    <w:rsid w:val="00B739B9"/>
    <w:rsid w:val="00B73DE7"/>
    <w:rsid w:val="00B748EC"/>
    <w:rsid w:val="00B81D05"/>
    <w:rsid w:val="00B824C5"/>
    <w:rsid w:val="00B83758"/>
    <w:rsid w:val="00B85620"/>
    <w:rsid w:val="00B86CC6"/>
    <w:rsid w:val="00B871A0"/>
    <w:rsid w:val="00B91AE4"/>
    <w:rsid w:val="00B946A6"/>
    <w:rsid w:val="00B94C36"/>
    <w:rsid w:val="00B95017"/>
    <w:rsid w:val="00B9737A"/>
    <w:rsid w:val="00B97412"/>
    <w:rsid w:val="00B976C7"/>
    <w:rsid w:val="00B97E14"/>
    <w:rsid w:val="00BA04C7"/>
    <w:rsid w:val="00BA2F73"/>
    <w:rsid w:val="00BA4315"/>
    <w:rsid w:val="00BA5137"/>
    <w:rsid w:val="00BA5351"/>
    <w:rsid w:val="00BA592E"/>
    <w:rsid w:val="00BB01B2"/>
    <w:rsid w:val="00BB0C8B"/>
    <w:rsid w:val="00BB117D"/>
    <w:rsid w:val="00BB3FA4"/>
    <w:rsid w:val="00BB435E"/>
    <w:rsid w:val="00BB7351"/>
    <w:rsid w:val="00BB7545"/>
    <w:rsid w:val="00BC0338"/>
    <w:rsid w:val="00BC07C3"/>
    <w:rsid w:val="00BC236A"/>
    <w:rsid w:val="00BC2CAA"/>
    <w:rsid w:val="00BC3FC9"/>
    <w:rsid w:val="00BC4761"/>
    <w:rsid w:val="00BC5C12"/>
    <w:rsid w:val="00BC70D3"/>
    <w:rsid w:val="00BC7922"/>
    <w:rsid w:val="00BC7A7E"/>
    <w:rsid w:val="00BD3CD3"/>
    <w:rsid w:val="00BD3E62"/>
    <w:rsid w:val="00BD61D1"/>
    <w:rsid w:val="00BD6238"/>
    <w:rsid w:val="00BD6D3B"/>
    <w:rsid w:val="00BE07ED"/>
    <w:rsid w:val="00BE0E12"/>
    <w:rsid w:val="00BE505B"/>
    <w:rsid w:val="00BE5B10"/>
    <w:rsid w:val="00BE7477"/>
    <w:rsid w:val="00BE7F32"/>
    <w:rsid w:val="00BE7F93"/>
    <w:rsid w:val="00BF0DE3"/>
    <w:rsid w:val="00BF3DCD"/>
    <w:rsid w:val="00BF4ABB"/>
    <w:rsid w:val="00BF720F"/>
    <w:rsid w:val="00BF7D30"/>
    <w:rsid w:val="00C000E6"/>
    <w:rsid w:val="00C01E35"/>
    <w:rsid w:val="00C02596"/>
    <w:rsid w:val="00C043C3"/>
    <w:rsid w:val="00C0473C"/>
    <w:rsid w:val="00C04877"/>
    <w:rsid w:val="00C048C9"/>
    <w:rsid w:val="00C04D55"/>
    <w:rsid w:val="00C06258"/>
    <w:rsid w:val="00C06D5A"/>
    <w:rsid w:val="00C0710B"/>
    <w:rsid w:val="00C107A7"/>
    <w:rsid w:val="00C10B99"/>
    <w:rsid w:val="00C1177F"/>
    <w:rsid w:val="00C117F3"/>
    <w:rsid w:val="00C11DFA"/>
    <w:rsid w:val="00C12B6F"/>
    <w:rsid w:val="00C140A9"/>
    <w:rsid w:val="00C141E6"/>
    <w:rsid w:val="00C1463C"/>
    <w:rsid w:val="00C16644"/>
    <w:rsid w:val="00C16E57"/>
    <w:rsid w:val="00C21428"/>
    <w:rsid w:val="00C21B7B"/>
    <w:rsid w:val="00C22D81"/>
    <w:rsid w:val="00C24745"/>
    <w:rsid w:val="00C252FC"/>
    <w:rsid w:val="00C256A7"/>
    <w:rsid w:val="00C25908"/>
    <w:rsid w:val="00C271E6"/>
    <w:rsid w:val="00C27513"/>
    <w:rsid w:val="00C30475"/>
    <w:rsid w:val="00C32299"/>
    <w:rsid w:val="00C332A8"/>
    <w:rsid w:val="00C337E0"/>
    <w:rsid w:val="00C34584"/>
    <w:rsid w:val="00C34982"/>
    <w:rsid w:val="00C35AB4"/>
    <w:rsid w:val="00C36DF5"/>
    <w:rsid w:val="00C404D5"/>
    <w:rsid w:val="00C413E5"/>
    <w:rsid w:val="00C41DCD"/>
    <w:rsid w:val="00C4377E"/>
    <w:rsid w:val="00C447CA"/>
    <w:rsid w:val="00C4490C"/>
    <w:rsid w:val="00C44ED0"/>
    <w:rsid w:val="00C46E25"/>
    <w:rsid w:val="00C51241"/>
    <w:rsid w:val="00C51795"/>
    <w:rsid w:val="00C52D22"/>
    <w:rsid w:val="00C54C9B"/>
    <w:rsid w:val="00C54EEF"/>
    <w:rsid w:val="00C567D7"/>
    <w:rsid w:val="00C56A27"/>
    <w:rsid w:val="00C56CCB"/>
    <w:rsid w:val="00C577C1"/>
    <w:rsid w:val="00C6075C"/>
    <w:rsid w:val="00C608BF"/>
    <w:rsid w:val="00C60C42"/>
    <w:rsid w:val="00C6127B"/>
    <w:rsid w:val="00C62277"/>
    <w:rsid w:val="00C63271"/>
    <w:rsid w:val="00C646D7"/>
    <w:rsid w:val="00C66A57"/>
    <w:rsid w:val="00C66D47"/>
    <w:rsid w:val="00C71C9A"/>
    <w:rsid w:val="00C7215E"/>
    <w:rsid w:val="00C73194"/>
    <w:rsid w:val="00C73230"/>
    <w:rsid w:val="00C73408"/>
    <w:rsid w:val="00C73A0F"/>
    <w:rsid w:val="00C746BB"/>
    <w:rsid w:val="00C74862"/>
    <w:rsid w:val="00C760C7"/>
    <w:rsid w:val="00C768CE"/>
    <w:rsid w:val="00C769F4"/>
    <w:rsid w:val="00C778E0"/>
    <w:rsid w:val="00C77A58"/>
    <w:rsid w:val="00C80D8A"/>
    <w:rsid w:val="00C830D4"/>
    <w:rsid w:val="00C846A7"/>
    <w:rsid w:val="00C84A62"/>
    <w:rsid w:val="00C84FAD"/>
    <w:rsid w:val="00C9128B"/>
    <w:rsid w:val="00C91AF7"/>
    <w:rsid w:val="00C91F9A"/>
    <w:rsid w:val="00C92E8A"/>
    <w:rsid w:val="00C940AC"/>
    <w:rsid w:val="00C9579D"/>
    <w:rsid w:val="00C95C13"/>
    <w:rsid w:val="00C96112"/>
    <w:rsid w:val="00C96C4F"/>
    <w:rsid w:val="00C97433"/>
    <w:rsid w:val="00CA07DF"/>
    <w:rsid w:val="00CA1304"/>
    <w:rsid w:val="00CA21E6"/>
    <w:rsid w:val="00CA35F1"/>
    <w:rsid w:val="00CA3668"/>
    <w:rsid w:val="00CA4BF3"/>
    <w:rsid w:val="00CA55EB"/>
    <w:rsid w:val="00CA5D5F"/>
    <w:rsid w:val="00CA7261"/>
    <w:rsid w:val="00CA73DB"/>
    <w:rsid w:val="00CA7503"/>
    <w:rsid w:val="00CB2863"/>
    <w:rsid w:val="00CB3B9C"/>
    <w:rsid w:val="00CB4F40"/>
    <w:rsid w:val="00CB5886"/>
    <w:rsid w:val="00CB5C1B"/>
    <w:rsid w:val="00CB629D"/>
    <w:rsid w:val="00CB6844"/>
    <w:rsid w:val="00CB6A6C"/>
    <w:rsid w:val="00CB784E"/>
    <w:rsid w:val="00CB7891"/>
    <w:rsid w:val="00CC278D"/>
    <w:rsid w:val="00CC30D3"/>
    <w:rsid w:val="00CC319E"/>
    <w:rsid w:val="00CC3D65"/>
    <w:rsid w:val="00CC3EED"/>
    <w:rsid w:val="00CC6247"/>
    <w:rsid w:val="00CC7494"/>
    <w:rsid w:val="00CD054F"/>
    <w:rsid w:val="00CD08C2"/>
    <w:rsid w:val="00CD0C54"/>
    <w:rsid w:val="00CD1A5D"/>
    <w:rsid w:val="00CD32B3"/>
    <w:rsid w:val="00CD442C"/>
    <w:rsid w:val="00CD6E89"/>
    <w:rsid w:val="00CD6EAA"/>
    <w:rsid w:val="00CD7DC5"/>
    <w:rsid w:val="00CE00A7"/>
    <w:rsid w:val="00CE0599"/>
    <w:rsid w:val="00CE0B2F"/>
    <w:rsid w:val="00CE0BEE"/>
    <w:rsid w:val="00CE202F"/>
    <w:rsid w:val="00CE20F0"/>
    <w:rsid w:val="00CE300C"/>
    <w:rsid w:val="00CE3621"/>
    <w:rsid w:val="00CE41E9"/>
    <w:rsid w:val="00CE486E"/>
    <w:rsid w:val="00CE6DB7"/>
    <w:rsid w:val="00CF01F0"/>
    <w:rsid w:val="00CF056B"/>
    <w:rsid w:val="00CF16FE"/>
    <w:rsid w:val="00CF210C"/>
    <w:rsid w:val="00CF29BF"/>
    <w:rsid w:val="00CF362F"/>
    <w:rsid w:val="00CF36AA"/>
    <w:rsid w:val="00CF49E2"/>
    <w:rsid w:val="00CF7D7C"/>
    <w:rsid w:val="00D00F4C"/>
    <w:rsid w:val="00D035FA"/>
    <w:rsid w:val="00D04FE5"/>
    <w:rsid w:val="00D07558"/>
    <w:rsid w:val="00D10027"/>
    <w:rsid w:val="00D10062"/>
    <w:rsid w:val="00D11A91"/>
    <w:rsid w:val="00D12190"/>
    <w:rsid w:val="00D1264D"/>
    <w:rsid w:val="00D12F92"/>
    <w:rsid w:val="00D147E2"/>
    <w:rsid w:val="00D14DF1"/>
    <w:rsid w:val="00D2075B"/>
    <w:rsid w:val="00D222FD"/>
    <w:rsid w:val="00D225B2"/>
    <w:rsid w:val="00D228F0"/>
    <w:rsid w:val="00D23E75"/>
    <w:rsid w:val="00D23FFB"/>
    <w:rsid w:val="00D242A6"/>
    <w:rsid w:val="00D27D08"/>
    <w:rsid w:val="00D30DD7"/>
    <w:rsid w:val="00D31728"/>
    <w:rsid w:val="00D31B36"/>
    <w:rsid w:val="00D31CF2"/>
    <w:rsid w:val="00D329B4"/>
    <w:rsid w:val="00D33EF2"/>
    <w:rsid w:val="00D34181"/>
    <w:rsid w:val="00D3636B"/>
    <w:rsid w:val="00D37A81"/>
    <w:rsid w:val="00D40740"/>
    <w:rsid w:val="00D427E0"/>
    <w:rsid w:val="00D429D7"/>
    <w:rsid w:val="00D435D8"/>
    <w:rsid w:val="00D4406A"/>
    <w:rsid w:val="00D44E39"/>
    <w:rsid w:val="00D458F7"/>
    <w:rsid w:val="00D45E1D"/>
    <w:rsid w:val="00D46B57"/>
    <w:rsid w:val="00D512E8"/>
    <w:rsid w:val="00D51444"/>
    <w:rsid w:val="00D5283F"/>
    <w:rsid w:val="00D52EA8"/>
    <w:rsid w:val="00D54FAC"/>
    <w:rsid w:val="00D56597"/>
    <w:rsid w:val="00D56793"/>
    <w:rsid w:val="00D60380"/>
    <w:rsid w:val="00D6291F"/>
    <w:rsid w:val="00D63230"/>
    <w:rsid w:val="00D6326E"/>
    <w:rsid w:val="00D632FD"/>
    <w:rsid w:val="00D63D3B"/>
    <w:rsid w:val="00D664C8"/>
    <w:rsid w:val="00D67D69"/>
    <w:rsid w:val="00D71234"/>
    <w:rsid w:val="00D715B5"/>
    <w:rsid w:val="00D71627"/>
    <w:rsid w:val="00D735F2"/>
    <w:rsid w:val="00D73875"/>
    <w:rsid w:val="00D73CB3"/>
    <w:rsid w:val="00D74095"/>
    <w:rsid w:val="00D76C73"/>
    <w:rsid w:val="00D7719A"/>
    <w:rsid w:val="00D77264"/>
    <w:rsid w:val="00D7754A"/>
    <w:rsid w:val="00D7795F"/>
    <w:rsid w:val="00D80FBB"/>
    <w:rsid w:val="00D812C4"/>
    <w:rsid w:val="00D81BB7"/>
    <w:rsid w:val="00D828A5"/>
    <w:rsid w:val="00D83520"/>
    <w:rsid w:val="00D856B4"/>
    <w:rsid w:val="00D86D42"/>
    <w:rsid w:val="00D87B2E"/>
    <w:rsid w:val="00D90575"/>
    <w:rsid w:val="00D90EAA"/>
    <w:rsid w:val="00D913D9"/>
    <w:rsid w:val="00D91554"/>
    <w:rsid w:val="00D93097"/>
    <w:rsid w:val="00D93204"/>
    <w:rsid w:val="00D9346A"/>
    <w:rsid w:val="00D969A6"/>
    <w:rsid w:val="00D96B4B"/>
    <w:rsid w:val="00DA256D"/>
    <w:rsid w:val="00DA38F6"/>
    <w:rsid w:val="00DA3B61"/>
    <w:rsid w:val="00DA3C0A"/>
    <w:rsid w:val="00DA5206"/>
    <w:rsid w:val="00DA56FD"/>
    <w:rsid w:val="00DA5FAA"/>
    <w:rsid w:val="00DA60C7"/>
    <w:rsid w:val="00DA7755"/>
    <w:rsid w:val="00DA7ACB"/>
    <w:rsid w:val="00DB0BCF"/>
    <w:rsid w:val="00DB2D2F"/>
    <w:rsid w:val="00DB52CB"/>
    <w:rsid w:val="00DB7405"/>
    <w:rsid w:val="00DB7F44"/>
    <w:rsid w:val="00DC0B48"/>
    <w:rsid w:val="00DC1109"/>
    <w:rsid w:val="00DC1F5D"/>
    <w:rsid w:val="00DC40B4"/>
    <w:rsid w:val="00DC5304"/>
    <w:rsid w:val="00DC5592"/>
    <w:rsid w:val="00DC74F9"/>
    <w:rsid w:val="00DC7AA7"/>
    <w:rsid w:val="00DC7FA1"/>
    <w:rsid w:val="00DD0503"/>
    <w:rsid w:val="00DD1013"/>
    <w:rsid w:val="00DD48DE"/>
    <w:rsid w:val="00DD5596"/>
    <w:rsid w:val="00DD7045"/>
    <w:rsid w:val="00DD7B7B"/>
    <w:rsid w:val="00DE059C"/>
    <w:rsid w:val="00DE0821"/>
    <w:rsid w:val="00DE0F52"/>
    <w:rsid w:val="00DE2446"/>
    <w:rsid w:val="00DE41C3"/>
    <w:rsid w:val="00DE5A80"/>
    <w:rsid w:val="00DE5DFE"/>
    <w:rsid w:val="00DE777D"/>
    <w:rsid w:val="00DE79C4"/>
    <w:rsid w:val="00DF0F49"/>
    <w:rsid w:val="00DF101B"/>
    <w:rsid w:val="00DF1163"/>
    <w:rsid w:val="00DF14CA"/>
    <w:rsid w:val="00DF14D8"/>
    <w:rsid w:val="00DF2338"/>
    <w:rsid w:val="00DF4786"/>
    <w:rsid w:val="00DF4959"/>
    <w:rsid w:val="00DF6255"/>
    <w:rsid w:val="00DF7ABA"/>
    <w:rsid w:val="00E01279"/>
    <w:rsid w:val="00E0210F"/>
    <w:rsid w:val="00E025C5"/>
    <w:rsid w:val="00E03D5A"/>
    <w:rsid w:val="00E06950"/>
    <w:rsid w:val="00E07382"/>
    <w:rsid w:val="00E07874"/>
    <w:rsid w:val="00E14142"/>
    <w:rsid w:val="00E14157"/>
    <w:rsid w:val="00E1536E"/>
    <w:rsid w:val="00E15379"/>
    <w:rsid w:val="00E1595F"/>
    <w:rsid w:val="00E15D50"/>
    <w:rsid w:val="00E202CB"/>
    <w:rsid w:val="00E24777"/>
    <w:rsid w:val="00E25756"/>
    <w:rsid w:val="00E267F1"/>
    <w:rsid w:val="00E26B95"/>
    <w:rsid w:val="00E275E7"/>
    <w:rsid w:val="00E30C65"/>
    <w:rsid w:val="00E30DFA"/>
    <w:rsid w:val="00E31AF8"/>
    <w:rsid w:val="00E32A92"/>
    <w:rsid w:val="00E331EE"/>
    <w:rsid w:val="00E33276"/>
    <w:rsid w:val="00E34847"/>
    <w:rsid w:val="00E4175E"/>
    <w:rsid w:val="00E41A3C"/>
    <w:rsid w:val="00E4208D"/>
    <w:rsid w:val="00E42BC8"/>
    <w:rsid w:val="00E437D7"/>
    <w:rsid w:val="00E45B07"/>
    <w:rsid w:val="00E479CB"/>
    <w:rsid w:val="00E507C2"/>
    <w:rsid w:val="00E5145A"/>
    <w:rsid w:val="00E51A47"/>
    <w:rsid w:val="00E51C6F"/>
    <w:rsid w:val="00E52631"/>
    <w:rsid w:val="00E528B1"/>
    <w:rsid w:val="00E53E8C"/>
    <w:rsid w:val="00E5528E"/>
    <w:rsid w:val="00E555EF"/>
    <w:rsid w:val="00E558D8"/>
    <w:rsid w:val="00E5788C"/>
    <w:rsid w:val="00E650C6"/>
    <w:rsid w:val="00E6676C"/>
    <w:rsid w:val="00E7133F"/>
    <w:rsid w:val="00E72882"/>
    <w:rsid w:val="00E7297D"/>
    <w:rsid w:val="00E731DF"/>
    <w:rsid w:val="00E757B3"/>
    <w:rsid w:val="00E75A0E"/>
    <w:rsid w:val="00E76A03"/>
    <w:rsid w:val="00E77375"/>
    <w:rsid w:val="00E81564"/>
    <w:rsid w:val="00E81ADA"/>
    <w:rsid w:val="00E82261"/>
    <w:rsid w:val="00E837FA"/>
    <w:rsid w:val="00E83C76"/>
    <w:rsid w:val="00E83C94"/>
    <w:rsid w:val="00E840C8"/>
    <w:rsid w:val="00E879EC"/>
    <w:rsid w:val="00E906D4"/>
    <w:rsid w:val="00E923F2"/>
    <w:rsid w:val="00E92AE9"/>
    <w:rsid w:val="00E941B1"/>
    <w:rsid w:val="00E94A07"/>
    <w:rsid w:val="00E964B0"/>
    <w:rsid w:val="00E97DCA"/>
    <w:rsid w:val="00EA0133"/>
    <w:rsid w:val="00EA1ECE"/>
    <w:rsid w:val="00EA371D"/>
    <w:rsid w:val="00EA3AF7"/>
    <w:rsid w:val="00EA44A6"/>
    <w:rsid w:val="00EB0AF5"/>
    <w:rsid w:val="00EB1C50"/>
    <w:rsid w:val="00EB2989"/>
    <w:rsid w:val="00EB3808"/>
    <w:rsid w:val="00EB3A05"/>
    <w:rsid w:val="00EB6645"/>
    <w:rsid w:val="00EC2108"/>
    <w:rsid w:val="00EC2C3A"/>
    <w:rsid w:val="00EC3AD4"/>
    <w:rsid w:val="00EC3E83"/>
    <w:rsid w:val="00ED0970"/>
    <w:rsid w:val="00ED0A6D"/>
    <w:rsid w:val="00ED16AA"/>
    <w:rsid w:val="00ED1DF6"/>
    <w:rsid w:val="00ED2654"/>
    <w:rsid w:val="00ED2A07"/>
    <w:rsid w:val="00ED4E90"/>
    <w:rsid w:val="00ED6185"/>
    <w:rsid w:val="00EE15E1"/>
    <w:rsid w:val="00EE20F5"/>
    <w:rsid w:val="00EE34F7"/>
    <w:rsid w:val="00EE3DDE"/>
    <w:rsid w:val="00EE45CD"/>
    <w:rsid w:val="00EE4CFC"/>
    <w:rsid w:val="00EE4E1B"/>
    <w:rsid w:val="00EE4E2D"/>
    <w:rsid w:val="00EE52BF"/>
    <w:rsid w:val="00EE6334"/>
    <w:rsid w:val="00EE79B1"/>
    <w:rsid w:val="00EE79B3"/>
    <w:rsid w:val="00EF00B8"/>
    <w:rsid w:val="00EF3F41"/>
    <w:rsid w:val="00EF42D7"/>
    <w:rsid w:val="00EF5490"/>
    <w:rsid w:val="00EF5C91"/>
    <w:rsid w:val="00EF5E20"/>
    <w:rsid w:val="00EF608A"/>
    <w:rsid w:val="00EF6A68"/>
    <w:rsid w:val="00F0035B"/>
    <w:rsid w:val="00F006B9"/>
    <w:rsid w:val="00F015F1"/>
    <w:rsid w:val="00F049FC"/>
    <w:rsid w:val="00F07632"/>
    <w:rsid w:val="00F12E04"/>
    <w:rsid w:val="00F12FD5"/>
    <w:rsid w:val="00F130FB"/>
    <w:rsid w:val="00F137E7"/>
    <w:rsid w:val="00F138B7"/>
    <w:rsid w:val="00F14F74"/>
    <w:rsid w:val="00F154EA"/>
    <w:rsid w:val="00F16E48"/>
    <w:rsid w:val="00F1796E"/>
    <w:rsid w:val="00F17B47"/>
    <w:rsid w:val="00F17E69"/>
    <w:rsid w:val="00F20E76"/>
    <w:rsid w:val="00F20F47"/>
    <w:rsid w:val="00F2186A"/>
    <w:rsid w:val="00F21890"/>
    <w:rsid w:val="00F21905"/>
    <w:rsid w:val="00F21B04"/>
    <w:rsid w:val="00F225FF"/>
    <w:rsid w:val="00F233E6"/>
    <w:rsid w:val="00F23D31"/>
    <w:rsid w:val="00F25CE3"/>
    <w:rsid w:val="00F26262"/>
    <w:rsid w:val="00F26CE5"/>
    <w:rsid w:val="00F27639"/>
    <w:rsid w:val="00F30A89"/>
    <w:rsid w:val="00F343F7"/>
    <w:rsid w:val="00F34CE7"/>
    <w:rsid w:val="00F3599D"/>
    <w:rsid w:val="00F35D20"/>
    <w:rsid w:val="00F40724"/>
    <w:rsid w:val="00F40D7A"/>
    <w:rsid w:val="00F42806"/>
    <w:rsid w:val="00F43CB8"/>
    <w:rsid w:val="00F45C48"/>
    <w:rsid w:val="00F46B24"/>
    <w:rsid w:val="00F47518"/>
    <w:rsid w:val="00F47916"/>
    <w:rsid w:val="00F508A2"/>
    <w:rsid w:val="00F515B9"/>
    <w:rsid w:val="00F52838"/>
    <w:rsid w:val="00F52E6F"/>
    <w:rsid w:val="00F53E71"/>
    <w:rsid w:val="00F562F2"/>
    <w:rsid w:val="00F568C7"/>
    <w:rsid w:val="00F569B0"/>
    <w:rsid w:val="00F56A56"/>
    <w:rsid w:val="00F57A2D"/>
    <w:rsid w:val="00F60415"/>
    <w:rsid w:val="00F618B3"/>
    <w:rsid w:val="00F61B48"/>
    <w:rsid w:val="00F62D5C"/>
    <w:rsid w:val="00F64604"/>
    <w:rsid w:val="00F651BF"/>
    <w:rsid w:val="00F654BE"/>
    <w:rsid w:val="00F6636E"/>
    <w:rsid w:val="00F66915"/>
    <w:rsid w:val="00F66D0E"/>
    <w:rsid w:val="00F66E77"/>
    <w:rsid w:val="00F66EA6"/>
    <w:rsid w:val="00F67311"/>
    <w:rsid w:val="00F675BD"/>
    <w:rsid w:val="00F702FB"/>
    <w:rsid w:val="00F70B23"/>
    <w:rsid w:val="00F713D9"/>
    <w:rsid w:val="00F722F3"/>
    <w:rsid w:val="00F73095"/>
    <w:rsid w:val="00F73431"/>
    <w:rsid w:val="00F741BC"/>
    <w:rsid w:val="00F74EB3"/>
    <w:rsid w:val="00F76147"/>
    <w:rsid w:val="00F76E8C"/>
    <w:rsid w:val="00F778B7"/>
    <w:rsid w:val="00F80808"/>
    <w:rsid w:val="00F80A49"/>
    <w:rsid w:val="00F830DB"/>
    <w:rsid w:val="00F83CBD"/>
    <w:rsid w:val="00F83D25"/>
    <w:rsid w:val="00F860FA"/>
    <w:rsid w:val="00F874C8"/>
    <w:rsid w:val="00F87583"/>
    <w:rsid w:val="00F90171"/>
    <w:rsid w:val="00F9025E"/>
    <w:rsid w:val="00F90512"/>
    <w:rsid w:val="00F90AA8"/>
    <w:rsid w:val="00F90CDF"/>
    <w:rsid w:val="00F9121F"/>
    <w:rsid w:val="00F92680"/>
    <w:rsid w:val="00F92961"/>
    <w:rsid w:val="00F9447C"/>
    <w:rsid w:val="00F94CEE"/>
    <w:rsid w:val="00F95DF7"/>
    <w:rsid w:val="00F96A9C"/>
    <w:rsid w:val="00FA035F"/>
    <w:rsid w:val="00FA03BB"/>
    <w:rsid w:val="00FA1747"/>
    <w:rsid w:val="00FA2C7F"/>
    <w:rsid w:val="00FA3A1F"/>
    <w:rsid w:val="00FA40DB"/>
    <w:rsid w:val="00FA49B8"/>
    <w:rsid w:val="00FA5023"/>
    <w:rsid w:val="00FA5F0C"/>
    <w:rsid w:val="00FA69EF"/>
    <w:rsid w:val="00FB21DA"/>
    <w:rsid w:val="00FB2803"/>
    <w:rsid w:val="00FB3254"/>
    <w:rsid w:val="00FB34F3"/>
    <w:rsid w:val="00FB7C81"/>
    <w:rsid w:val="00FC04F9"/>
    <w:rsid w:val="00FC100F"/>
    <w:rsid w:val="00FC1461"/>
    <w:rsid w:val="00FC1B70"/>
    <w:rsid w:val="00FC216E"/>
    <w:rsid w:val="00FC3BA9"/>
    <w:rsid w:val="00FD0D48"/>
    <w:rsid w:val="00FD35E0"/>
    <w:rsid w:val="00FD4D3F"/>
    <w:rsid w:val="00FD6864"/>
    <w:rsid w:val="00FE15E0"/>
    <w:rsid w:val="00FE2A82"/>
    <w:rsid w:val="00FE3248"/>
    <w:rsid w:val="00FE4032"/>
    <w:rsid w:val="00FE421F"/>
    <w:rsid w:val="00FE54AD"/>
    <w:rsid w:val="00FE56ED"/>
    <w:rsid w:val="00FE5951"/>
    <w:rsid w:val="00FE625D"/>
    <w:rsid w:val="00FE6631"/>
    <w:rsid w:val="00FE706E"/>
    <w:rsid w:val="00FE7F68"/>
    <w:rsid w:val="00FF13F3"/>
    <w:rsid w:val="00FF39FD"/>
    <w:rsid w:val="00FF4FE3"/>
    <w:rsid w:val="00FF622B"/>
    <w:rsid w:val="00FF7156"/>
    <w:rsid w:val="00FF7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DC8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列出段落1"/>
    <w:basedOn w:val="Normal"/>
    <w:rsid w:val="00351DC8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9766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76627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66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76627"/>
    <w:rPr>
      <w:rFonts w:ascii="Calibri" w:eastAsia="SimSun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DC8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列出段落1"/>
    <w:basedOn w:val="Normal"/>
    <w:rsid w:val="00351DC8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9766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76627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66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76627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87</Words>
  <Characters>594</Characters>
  <Application>Microsoft Office Word</Application>
  <DocSecurity>0</DocSecurity>
  <Lines>39</Lines>
  <Paragraphs>40</Paragraphs>
  <ScaleCrop>false</ScaleCrop>
  <Company>Microsoft</Company>
  <LinksUpToDate>false</LinksUpToDate>
  <CharactersWithSpaces>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lqll</dc:creator>
  <cp:lastModifiedBy>EDABO-ABO</cp:lastModifiedBy>
  <cp:revision>28</cp:revision>
  <dcterms:created xsi:type="dcterms:W3CDTF">2018-06-12T13:21:00Z</dcterms:created>
  <dcterms:modified xsi:type="dcterms:W3CDTF">2018-07-05T14:46:00Z</dcterms:modified>
</cp:coreProperties>
</file>